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9B922A" w14:textId="0B9E71AE" w:rsidR="001F424F" w:rsidRPr="005F3027" w:rsidRDefault="001F424F" w:rsidP="001F424F">
      <w:pPr>
        <w:pStyle w:val="Heading2"/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  <w:u w:val="single"/>
        </w:rPr>
      </w:pPr>
      <w:r w:rsidRPr="005F3027">
        <w:rPr>
          <w:rFonts w:ascii="Times New Roman" w:hAnsi="Times New Roman" w:cs="Times New Roman"/>
          <w:sz w:val="24"/>
          <w:szCs w:val="24"/>
          <w:u w:val="single"/>
        </w:rPr>
        <w:t xml:space="preserve">Supplementary File 2 – Summary of </w:t>
      </w:r>
      <w:r w:rsidR="005F3027">
        <w:rPr>
          <w:rFonts w:ascii="Times New Roman" w:hAnsi="Times New Roman" w:cs="Times New Roman"/>
          <w:sz w:val="24"/>
          <w:szCs w:val="24"/>
          <w:u w:val="single"/>
        </w:rPr>
        <w:t>E</w:t>
      </w:r>
      <w:r w:rsidRPr="005F3027">
        <w:rPr>
          <w:rFonts w:ascii="Times New Roman" w:hAnsi="Times New Roman" w:cs="Times New Roman"/>
          <w:sz w:val="24"/>
          <w:szCs w:val="24"/>
          <w:u w:val="single"/>
        </w:rPr>
        <w:t xml:space="preserve">mergent </w:t>
      </w:r>
      <w:r w:rsidR="005F3027">
        <w:rPr>
          <w:rFonts w:ascii="Times New Roman" w:hAnsi="Times New Roman" w:cs="Times New Roman"/>
          <w:sz w:val="24"/>
          <w:szCs w:val="24"/>
          <w:u w:val="single"/>
        </w:rPr>
        <w:t>T</w:t>
      </w:r>
      <w:r w:rsidRPr="005F3027">
        <w:rPr>
          <w:rFonts w:ascii="Times New Roman" w:hAnsi="Times New Roman" w:cs="Times New Roman"/>
          <w:sz w:val="24"/>
          <w:szCs w:val="24"/>
          <w:u w:val="single"/>
        </w:rPr>
        <w:t>hemes</w:t>
      </w:r>
    </w:p>
    <w:p w14:paraId="0D431254" w14:textId="77777777" w:rsidR="001F424F" w:rsidRPr="000225EB" w:rsidRDefault="001F424F" w:rsidP="001F424F">
      <w:pPr>
        <w:pStyle w:val="Heading2"/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</w:rPr>
      </w:pPr>
      <w:r w:rsidRPr="000225EB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0225EB">
        <w:rPr>
          <w:rFonts w:ascii="Times New Roman" w:hAnsi="Times New Roman" w:cs="Times New Roman"/>
          <w:sz w:val="24"/>
          <w:szCs w:val="24"/>
        </w:rPr>
        <w:t>. Summary of content areas of focus and emergent themes in adolescent participants</w:t>
      </w:r>
    </w:p>
    <w:tbl>
      <w:tblPr>
        <w:tblStyle w:val="ListTable1Light-Accent3"/>
        <w:tblW w:w="13892" w:type="dxa"/>
        <w:tblLook w:val="04A0" w:firstRow="1" w:lastRow="0" w:firstColumn="1" w:lastColumn="0" w:noHBand="0" w:noVBand="1"/>
      </w:tblPr>
      <w:tblGrid>
        <w:gridCol w:w="9781"/>
        <w:gridCol w:w="1559"/>
        <w:gridCol w:w="2552"/>
      </w:tblGrid>
      <w:tr w:rsidR="001F424F" w:rsidRPr="005C622B" w14:paraId="3DBE8F14" w14:textId="77777777" w:rsidTr="00173D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  <w:tcBorders>
              <w:top w:val="single" w:sz="4" w:space="0" w:color="auto"/>
              <w:bottom w:val="single" w:sz="4" w:space="0" w:color="auto"/>
            </w:tcBorders>
          </w:tcPr>
          <w:p w14:paraId="6122D56A" w14:textId="77777777" w:rsidR="001F424F" w:rsidRDefault="001F424F" w:rsidP="00173D84">
            <w:pPr>
              <w:rPr>
                <w:b w:val="0"/>
                <w:bCs w:val="0"/>
              </w:rPr>
            </w:pPr>
            <w:r>
              <w:t>Content areas of focus</w:t>
            </w:r>
          </w:p>
          <w:p w14:paraId="1062267E" w14:textId="77777777" w:rsidR="001F424F" w:rsidRPr="003B2558" w:rsidRDefault="001F424F" w:rsidP="00173D84">
            <w:pPr>
              <w:rPr>
                <w:b w:val="0"/>
                <w:bCs w:val="0"/>
              </w:rPr>
            </w:pPr>
            <w:r w:rsidRPr="003B2558">
              <w:rPr>
                <w:b w:val="0"/>
                <w:bCs w:val="0"/>
              </w:rPr>
              <w:t xml:space="preserve">        Emergent themes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06B613A" w14:textId="77777777" w:rsidR="001F424F" w:rsidRPr="005C622B" w:rsidRDefault="001F424F" w:rsidP="00173D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C622B">
              <w:t xml:space="preserve"> </w:t>
            </w:r>
            <w:r>
              <w:t xml:space="preserve">Number of participant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527DC36A" w14:textId="77777777" w:rsidR="001F424F" w:rsidRPr="005C622B" w:rsidRDefault="001F424F" w:rsidP="00173D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umber of references across participants</w:t>
            </w:r>
          </w:p>
        </w:tc>
      </w:tr>
      <w:tr w:rsidR="001F424F" w:rsidRPr="005C622B" w14:paraId="05EF507B" w14:textId="77777777" w:rsidTr="00173D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283B660" w14:textId="77777777" w:rsidR="001F424F" w:rsidRDefault="001F424F" w:rsidP="00173D84">
            <w:pPr>
              <w:rPr>
                <w:b w:val="0"/>
                <w:bCs w:val="0"/>
              </w:rPr>
            </w:pPr>
            <w:r>
              <w:t>Understanding of transition processes</w:t>
            </w:r>
          </w:p>
          <w:p w14:paraId="21F85EFD" w14:textId="77777777" w:rsidR="001F424F" w:rsidRDefault="001F424F" w:rsidP="00173D84">
            <w:r>
              <w:t xml:space="preserve">        </w:t>
            </w:r>
            <w:r>
              <w:rPr>
                <w:b w:val="0"/>
                <w:bCs w:val="0"/>
              </w:rPr>
              <w:t>Limited understanding of transition processes</w:t>
            </w:r>
          </w:p>
          <w:p w14:paraId="5060C8C8" w14:textId="77777777" w:rsidR="001F424F" w:rsidRDefault="001F424F" w:rsidP="00173D84">
            <w:r>
              <w:rPr>
                <w:b w:val="0"/>
                <w:bCs w:val="0"/>
              </w:rPr>
              <w:t xml:space="preserve">        Some knowledge of transition processes</w:t>
            </w:r>
          </w:p>
          <w:p w14:paraId="2C037554" w14:textId="77777777" w:rsidR="001F424F" w:rsidRDefault="001F424F" w:rsidP="00173D84">
            <w:r>
              <w:t xml:space="preserve">             </w:t>
            </w:r>
            <w:r>
              <w:rPr>
                <w:b w:val="0"/>
                <w:bCs w:val="0"/>
              </w:rPr>
              <w:t xml:space="preserve">Types of services offered in adult health system </w:t>
            </w:r>
          </w:p>
          <w:p w14:paraId="1BB8D4BC" w14:textId="77777777" w:rsidR="001F424F" w:rsidRDefault="001F424F" w:rsidP="00173D84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       Age cut-off for pediatric health services</w:t>
            </w:r>
          </w:p>
          <w:p w14:paraId="1CC5F323" w14:textId="77777777" w:rsidR="001F424F" w:rsidRDefault="001F424F" w:rsidP="00173D84">
            <w:r>
              <w:t xml:space="preserve">             </w:t>
            </w:r>
            <w:r>
              <w:rPr>
                <w:b w:val="0"/>
                <w:bCs w:val="0"/>
              </w:rPr>
              <w:t>Negative perceptions of adult health clinic</w:t>
            </w:r>
          </w:p>
          <w:p w14:paraId="710D3A16" w14:textId="77777777" w:rsidR="001F424F" w:rsidRDefault="001F424F" w:rsidP="00173D84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  Source of information about transition processes</w:t>
            </w:r>
          </w:p>
          <w:p w14:paraId="237A5CEC" w14:textId="77777777" w:rsidR="001F424F" w:rsidRDefault="001F424F" w:rsidP="00173D84">
            <w:r>
              <w:rPr>
                <w:b w:val="0"/>
                <w:bCs w:val="0"/>
              </w:rPr>
              <w:t xml:space="preserve">               Pediatric healthcare team</w:t>
            </w:r>
          </w:p>
          <w:p w14:paraId="284B9830" w14:textId="77777777" w:rsidR="001F424F" w:rsidRPr="009327FA" w:rsidRDefault="001F424F" w:rsidP="00173D84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         Caregivers</w:t>
            </w:r>
          </w:p>
          <w:p w14:paraId="771A23BB" w14:textId="77777777" w:rsidR="001F424F" w:rsidRPr="003B2558" w:rsidRDefault="001F424F" w:rsidP="00173D84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        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0D9A2E9" w14:textId="77777777" w:rsidR="001F424F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84BA6B9" w14:textId="77777777" w:rsidR="001F424F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  <w:p w14:paraId="0947FE7F" w14:textId="77777777" w:rsidR="001F424F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9FB0835" w14:textId="77777777" w:rsidR="001F424F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  <w:p w14:paraId="1E76AA54" w14:textId="77777777" w:rsidR="001F424F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  <w:p w14:paraId="49712085" w14:textId="77777777" w:rsidR="001F424F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  <w:p w14:paraId="13F97D83" w14:textId="77777777" w:rsidR="001F424F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550D358" w14:textId="77777777" w:rsidR="001F424F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  <w:p w14:paraId="68C8BF1E" w14:textId="77777777" w:rsidR="001F424F" w:rsidRPr="005C622B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858CE2B" w14:textId="77777777" w:rsidR="001F424F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1EA3386" w14:textId="77777777" w:rsidR="001F424F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</w:t>
            </w:r>
          </w:p>
          <w:p w14:paraId="10C73E60" w14:textId="77777777" w:rsidR="001F424F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6B0A02D" w14:textId="77777777" w:rsidR="001F424F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  <w:p w14:paraId="00FDAAC7" w14:textId="77777777" w:rsidR="001F424F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  <w:p w14:paraId="1E8D5243" w14:textId="77777777" w:rsidR="001F424F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  <w:p w14:paraId="2E999023" w14:textId="77777777" w:rsidR="001F424F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43B4BBE" w14:textId="77777777" w:rsidR="001F424F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  <w:p w14:paraId="01D5A2FD" w14:textId="77777777" w:rsidR="001F424F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  <w:p w14:paraId="7BDA6F5E" w14:textId="77777777" w:rsidR="001F424F" w:rsidRPr="005C622B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F424F" w:rsidRPr="005C622B" w14:paraId="635832B4" w14:textId="77777777" w:rsidTr="00173D84">
        <w:trPr>
          <w:trHeight w:val="8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  <w:shd w:val="clear" w:color="auto" w:fill="FFFFFF" w:themeFill="background1"/>
          </w:tcPr>
          <w:p w14:paraId="48EF354E" w14:textId="77777777" w:rsidR="001F424F" w:rsidRDefault="001F424F" w:rsidP="00173D84">
            <w:pPr>
              <w:rPr>
                <w:b w:val="0"/>
                <w:bCs w:val="0"/>
              </w:rPr>
            </w:pPr>
            <w:r>
              <w:t>Barriers of transition process</w:t>
            </w:r>
          </w:p>
          <w:p w14:paraId="1BDCDB23" w14:textId="77777777" w:rsidR="001F424F" w:rsidRDefault="001F424F" w:rsidP="00173D84">
            <w:pPr>
              <w:rPr>
                <w:b w:val="0"/>
                <w:bCs w:val="0"/>
              </w:rPr>
            </w:pPr>
            <w:r w:rsidRPr="005C622B">
              <w:rPr>
                <w:b w:val="0"/>
                <w:bCs w:val="0"/>
              </w:rPr>
              <w:t xml:space="preserve">     </w:t>
            </w:r>
            <w:r>
              <w:t xml:space="preserve">   </w:t>
            </w:r>
            <w:r>
              <w:rPr>
                <w:b w:val="0"/>
                <w:bCs w:val="0"/>
              </w:rPr>
              <w:t>Re-explaining and re-sharing information in the adult health system</w:t>
            </w:r>
          </w:p>
          <w:p w14:paraId="02CF937A" w14:textId="77777777" w:rsidR="001F424F" w:rsidRDefault="001F424F" w:rsidP="00173D84">
            <w:r>
              <w:t xml:space="preserve">        </w:t>
            </w:r>
            <w:r>
              <w:rPr>
                <w:b w:val="0"/>
                <w:bCs w:val="0"/>
              </w:rPr>
              <w:t>Timing of transition discussions in the pediatric health system are late</w:t>
            </w:r>
          </w:p>
          <w:p w14:paraId="705966EA" w14:textId="77777777" w:rsidR="001F424F" w:rsidRDefault="001F424F" w:rsidP="00173D84">
            <w:r>
              <w:t xml:space="preserve">        </w:t>
            </w:r>
            <w:r>
              <w:rPr>
                <w:b w:val="0"/>
                <w:bCs w:val="0"/>
              </w:rPr>
              <w:t>Uncertainty surrounding parental involvement</w:t>
            </w:r>
          </w:p>
          <w:p w14:paraId="30CE16AC" w14:textId="77777777" w:rsidR="001F424F" w:rsidRDefault="001F424F" w:rsidP="00173D84">
            <w:r>
              <w:rPr>
                <w:b w:val="0"/>
                <w:bCs w:val="0"/>
              </w:rPr>
              <w:t xml:space="preserve">        Managing health system transitions with other life transitions (e.g. post-secondary education)</w:t>
            </w:r>
          </w:p>
          <w:p w14:paraId="6D489208" w14:textId="77777777" w:rsidR="001F424F" w:rsidRDefault="001F424F" w:rsidP="00173D84">
            <w:r>
              <w:rPr>
                <w:b w:val="0"/>
                <w:bCs w:val="0"/>
              </w:rPr>
              <w:t xml:space="preserve">        Geographical location of adult health services</w:t>
            </w:r>
          </w:p>
          <w:p w14:paraId="14173D09" w14:textId="77777777" w:rsidR="001F424F" w:rsidRDefault="001F424F" w:rsidP="00173D84">
            <w:r>
              <w:rPr>
                <w:b w:val="0"/>
                <w:bCs w:val="0"/>
              </w:rPr>
              <w:t xml:space="preserve">        Lack of support while waiting for uptake into adult health system</w:t>
            </w:r>
          </w:p>
          <w:p w14:paraId="5A8D4D1F" w14:textId="77777777" w:rsidR="001F424F" w:rsidRDefault="001F424F" w:rsidP="00173D84">
            <w:r>
              <w:rPr>
                <w:b w:val="0"/>
                <w:bCs w:val="0"/>
              </w:rPr>
              <w:t xml:space="preserve">        Private nature of adult health services (i.e. financial challenges)</w:t>
            </w:r>
          </w:p>
          <w:p w14:paraId="79D489B5" w14:textId="77777777" w:rsidR="001F424F" w:rsidRPr="006A4C11" w:rsidRDefault="001F424F" w:rsidP="00173D84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  Lack of options and choices for appropriate adult health services for ED management</w:t>
            </w:r>
          </w:p>
          <w:p w14:paraId="69B3D0B9" w14:textId="77777777" w:rsidR="001F424F" w:rsidRPr="005C622B" w:rsidRDefault="001F424F" w:rsidP="00173D84">
            <w:pPr>
              <w:rPr>
                <w:b w:val="0"/>
                <w:bCs w:val="0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325B3FAB" w14:textId="77777777" w:rsidR="001F424F" w:rsidRPr="005C622B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1A663A0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  <w:p w14:paraId="1748EF88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  <w:p w14:paraId="6419F85D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  <w:p w14:paraId="5359FE52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  <w:p w14:paraId="3E7E7744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  <w:p w14:paraId="14B23FA0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  <w:p w14:paraId="153FA163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  <w:p w14:paraId="451F18A6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  <w:p w14:paraId="55016F4C" w14:textId="77777777" w:rsidR="001F424F" w:rsidRPr="005C622B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52" w:type="dxa"/>
            <w:shd w:val="clear" w:color="auto" w:fill="FFFFFF" w:themeFill="background1"/>
          </w:tcPr>
          <w:p w14:paraId="33178C07" w14:textId="77777777" w:rsidR="001F424F" w:rsidRPr="005C622B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963C515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  <w:p w14:paraId="738C769D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  <w:p w14:paraId="6EAF69E1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  <w:p w14:paraId="5A7DDEE3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  <w:p w14:paraId="29DC97F0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  <w:p w14:paraId="0EBD9421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  <w:p w14:paraId="19E86379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  <w:p w14:paraId="033CD641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  <w:p w14:paraId="4FF41F0E" w14:textId="77777777" w:rsidR="001F424F" w:rsidRPr="005C622B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F424F" w:rsidRPr="005C622B" w14:paraId="7920193B" w14:textId="77777777" w:rsidTr="00173D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  <w:shd w:val="clear" w:color="auto" w:fill="FFFFFF" w:themeFill="background1"/>
          </w:tcPr>
          <w:p w14:paraId="499E1355" w14:textId="77777777" w:rsidR="001F424F" w:rsidRDefault="001F424F" w:rsidP="00173D84">
            <w:pPr>
              <w:rPr>
                <w:b w:val="0"/>
                <w:bCs w:val="0"/>
              </w:rPr>
            </w:pPr>
            <w:r>
              <w:t>Facilitators of transition process</w:t>
            </w:r>
          </w:p>
          <w:p w14:paraId="50588BF4" w14:textId="77777777" w:rsidR="001F424F" w:rsidRDefault="001F424F" w:rsidP="00173D84">
            <w:r w:rsidRPr="00301993">
              <w:rPr>
                <w:b w:val="0"/>
                <w:bCs w:val="0"/>
              </w:rPr>
              <w:t xml:space="preserve">        Involvement of pediatric healthcare team</w:t>
            </w:r>
            <w:r>
              <w:rPr>
                <w:b w:val="0"/>
                <w:bCs w:val="0"/>
              </w:rPr>
              <w:t xml:space="preserve">             </w:t>
            </w:r>
          </w:p>
          <w:p w14:paraId="6FFDF4F1" w14:textId="77777777" w:rsidR="001F424F" w:rsidRDefault="001F424F" w:rsidP="00173D84">
            <w:r>
              <w:rPr>
                <w:b w:val="0"/>
                <w:bCs w:val="0"/>
              </w:rPr>
              <w:t xml:space="preserve">        Parental involvement</w:t>
            </w:r>
          </w:p>
          <w:p w14:paraId="7CAAB191" w14:textId="77777777" w:rsidR="001F424F" w:rsidRDefault="001F424F" w:rsidP="00173D84">
            <w:r>
              <w:rPr>
                <w:b w:val="0"/>
                <w:bCs w:val="0"/>
              </w:rPr>
              <w:t xml:space="preserve">             Supporting adolescent in ED management</w:t>
            </w:r>
          </w:p>
          <w:p w14:paraId="3B6AF6CC" w14:textId="77777777" w:rsidR="001F424F" w:rsidRDefault="001F424F" w:rsidP="00173D84">
            <w:r>
              <w:rPr>
                <w:b w:val="0"/>
                <w:bCs w:val="0"/>
              </w:rPr>
              <w:t xml:space="preserve">             Researching and finding suitable adult ED management services</w:t>
            </w:r>
          </w:p>
          <w:p w14:paraId="118AB1F9" w14:textId="77777777" w:rsidR="001F424F" w:rsidRDefault="001F424F" w:rsidP="00173D84">
            <w:r>
              <w:t xml:space="preserve">        </w:t>
            </w:r>
            <w:r>
              <w:rPr>
                <w:b w:val="0"/>
                <w:bCs w:val="0"/>
              </w:rPr>
              <w:t>Feeling prepared for the transition</w:t>
            </w:r>
          </w:p>
          <w:p w14:paraId="10DA6A56" w14:textId="77777777" w:rsidR="001F424F" w:rsidRDefault="001F424F" w:rsidP="00173D84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       Specific appointments with pediatric healthcare team to discuss details of transition</w:t>
            </w:r>
          </w:p>
          <w:p w14:paraId="262E26A8" w14:textId="77777777" w:rsidR="001F424F" w:rsidRDefault="001F424F" w:rsidP="00173D84">
            <w:r>
              <w:lastRenderedPageBreak/>
              <w:t xml:space="preserve">        </w:t>
            </w:r>
            <w:r>
              <w:rPr>
                <w:b w:val="0"/>
                <w:bCs w:val="0"/>
              </w:rPr>
              <w:t>Appropriate timing of transition discussions in the pediatric health system</w:t>
            </w:r>
          </w:p>
          <w:p w14:paraId="538DC476" w14:textId="77777777" w:rsidR="001F424F" w:rsidRDefault="001F424F" w:rsidP="00173D84">
            <w:r>
              <w:t xml:space="preserve">        </w:t>
            </w:r>
            <w:r>
              <w:rPr>
                <w:b w:val="0"/>
                <w:bCs w:val="0"/>
              </w:rPr>
              <w:t>Establishing relationships with adult healthcare providers</w:t>
            </w:r>
          </w:p>
          <w:p w14:paraId="00B6BD03" w14:textId="77777777" w:rsidR="001F424F" w:rsidRPr="00A548BA" w:rsidRDefault="001F424F" w:rsidP="00173D84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  Friends and social support </w:t>
            </w:r>
          </w:p>
        </w:tc>
        <w:tc>
          <w:tcPr>
            <w:tcW w:w="1559" w:type="dxa"/>
            <w:shd w:val="clear" w:color="auto" w:fill="FFFFFF" w:themeFill="background1"/>
          </w:tcPr>
          <w:p w14:paraId="7D7DBCE8" w14:textId="77777777" w:rsidR="001F424F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BC4FF8D" w14:textId="77777777" w:rsidR="001F424F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  <w:p w14:paraId="2F8C9F90" w14:textId="77777777" w:rsidR="001F424F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  <w:p w14:paraId="40D21AE6" w14:textId="77777777" w:rsidR="001F424F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  <w:p w14:paraId="575EBD40" w14:textId="77777777" w:rsidR="001F424F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  <w:p w14:paraId="688F15F7" w14:textId="77777777" w:rsidR="001F424F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  <w:p w14:paraId="544A9D24" w14:textId="77777777" w:rsidR="001F424F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  <w:p w14:paraId="4D7B43F2" w14:textId="77777777" w:rsidR="001F424F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lastRenderedPageBreak/>
              <w:t>4</w:t>
            </w:r>
          </w:p>
          <w:p w14:paraId="0CEA7AE7" w14:textId="77777777" w:rsidR="001F424F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  <w:p w14:paraId="1A79972F" w14:textId="77777777" w:rsidR="001F424F" w:rsidRPr="005C622B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2552" w:type="dxa"/>
            <w:shd w:val="clear" w:color="auto" w:fill="FFFFFF" w:themeFill="background1"/>
          </w:tcPr>
          <w:p w14:paraId="45A9A071" w14:textId="77777777" w:rsidR="001F424F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77CFC00" w14:textId="77777777" w:rsidR="001F424F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</w:t>
            </w:r>
          </w:p>
          <w:p w14:paraId="30DC4386" w14:textId="77777777" w:rsidR="001F424F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</w:t>
            </w:r>
          </w:p>
          <w:p w14:paraId="0D173603" w14:textId="77777777" w:rsidR="001F424F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</w:t>
            </w:r>
          </w:p>
          <w:p w14:paraId="4E7FCBC2" w14:textId="77777777" w:rsidR="001F424F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  <w:p w14:paraId="17B8B3EF" w14:textId="77777777" w:rsidR="001F424F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</w:t>
            </w:r>
          </w:p>
          <w:p w14:paraId="23DBA53A" w14:textId="77777777" w:rsidR="001F424F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</w:t>
            </w:r>
          </w:p>
          <w:p w14:paraId="3C5E6DE6" w14:textId="77777777" w:rsidR="001F424F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lastRenderedPageBreak/>
              <w:t>4</w:t>
            </w:r>
          </w:p>
          <w:p w14:paraId="0DAAE381" w14:textId="77777777" w:rsidR="001F424F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  <w:p w14:paraId="6FE68242" w14:textId="77777777" w:rsidR="001F424F" w:rsidRPr="005C622B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</w:tr>
      <w:tr w:rsidR="001F424F" w:rsidRPr="005C622B" w14:paraId="134AD5CE" w14:textId="77777777" w:rsidTr="00173D84">
        <w:trPr>
          <w:trHeight w:val="10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  <w:shd w:val="clear" w:color="auto" w:fill="FFFFFF" w:themeFill="background1"/>
          </w:tcPr>
          <w:p w14:paraId="5F74E4FE" w14:textId="77777777" w:rsidR="001F424F" w:rsidRDefault="001F424F" w:rsidP="00173D84">
            <w:pPr>
              <w:rPr>
                <w:b w:val="0"/>
                <w:bCs w:val="0"/>
              </w:rPr>
            </w:pPr>
          </w:p>
          <w:p w14:paraId="2281C828" w14:textId="77777777" w:rsidR="001F424F" w:rsidRDefault="001F424F" w:rsidP="00173D84">
            <w:pPr>
              <w:rPr>
                <w:b w:val="0"/>
                <w:bCs w:val="0"/>
              </w:rPr>
            </w:pPr>
            <w:r>
              <w:t>Recommendations of interventions to improve transition processes</w:t>
            </w:r>
          </w:p>
          <w:p w14:paraId="67E85EE0" w14:textId="77777777" w:rsidR="001F424F" w:rsidRPr="00DC6554" w:rsidRDefault="001F424F" w:rsidP="00173D84">
            <w:pPr>
              <w:rPr>
                <w:i/>
                <w:iCs/>
              </w:rPr>
            </w:pPr>
            <w:r w:rsidRPr="00DC6554">
              <w:rPr>
                <w:b w:val="0"/>
                <w:bCs w:val="0"/>
                <w:i/>
                <w:iCs/>
              </w:rPr>
              <w:t xml:space="preserve">        A coordinated meeting among adult and pediatric healthcare teams</w:t>
            </w:r>
          </w:p>
          <w:p w14:paraId="588CA7FE" w14:textId="77777777" w:rsidR="001F424F" w:rsidRDefault="001F424F" w:rsidP="00173D84">
            <w:r>
              <w:rPr>
                <w:b w:val="0"/>
                <w:bCs w:val="0"/>
              </w:rPr>
              <w:t xml:space="preserve">             A meeting among adult and pediatric healthcare teams would be beneficial</w:t>
            </w:r>
          </w:p>
          <w:p w14:paraId="27159557" w14:textId="77777777" w:rsidR="001F424F" w:rsidRDefault="001F424F" w:rsidP="00173D84">
            <w:r w:rsidRPr="00B164C2">
              <w:rPr>
                <w:b w:val="0"/>
                <w:bCs w:val="0"/>
              </w:rPr>
              <w:t xml:space="preserve">             Associated challenges for a meeting between adult and pediatric healthcare teams</w:t>
            </w:r>
          </w:p>
          <w:p w14:paraId="020EEAD3" w14:textId="77777777" w:rsidR="001F424F" w:rsidRDefault="001F424F" w:rsidP="00173D84">
            <w:r>
              <w:rPr>
                <w:b w:val="0"/>
                <w:bCs w:val="0"/>
              </w:rPr>
              <w:t xml:space="preserve">                  Time constraints of health professionals</w:t>
            </w:r>
          </w:p>
          <w:p w14:paraId="11534752" w14:textId="77777777" w:rsidR="001F424F" w:rsidRDefault="001F424F" w:rsidP="00173D84">
            <w:r>
              <w:rPr>
                <w:b w:val="0"/>
                <w:bCs w:val="0"/>
              </w:rPr>
              <w:t xml:space="preserve">                  Feeling uncomfortable when others speak about the adolescent’s condition</w:t>
            </w:r>
          </w:p>
          <w:p w14:paraId="42E3BDC7" w14:textId="77777777" w:rsidR="001F424F" w:rsidRDefault="001F424F" w:rsidP="00173D84">
            <w:pPr>
              <w:rPr>
                <w:b w:val="0"/>
                <w:bCs w:val="0"/>
              </w:rPr>
            </w:pPr>
          </w:p>
          <w:p w14:paraId="35F4537C" w14:textId="77777777" w:rsidR="001F424F" w:rsidRPr="00DC6554" w:rsidRDefault="001F424F" w:rsidP="00173D84">
            <w:pPr>
              <w:rPr>
                <w:i/>
                <w:iCs/>
              </w:rPr>
            </w:pPr>
            <w:r w:rsidRPr="00DC6554">
              <w:rPr>
                <w:b w:val="0"/>
                <w:bCs w:val="0"/>
                <w:i/>
                <w:iCs/>
              </w:rPr>
              <w:t xml:space="preserve">        Transition</w:t>
            </w:r>
            <w:r>
              <w:rPr>
                <w:b w:val="0"/>
                <w:bCs w:val="0"/>
                <w:i/>
                <w:iCs/>
              </w:rPr>
              <w:t xml:space="preserve"> p</w:t>
            </w:r>
            <w:r w:rsidRPr="00DC6554">
              <w:rPr>
                <w:b w:val="0"/>
                <w:bCs w:val="0"/>
                <w:i/>
                <w:iCs/>
              </w:rPr>
              <w:t>assport</w:t>
            </w:r>
          </w:p>
          <w:p w14:paraId="79338DDE" w14:textId="77777777" w:rsidR="001F424F" w:rsidRDefault="001F424F" w:rsidP="00173D84">
            <w:r>
              <w:rPr>
                <w:b w:val="0"/>
                <w:bCs w:val="0"/>
              </w:rPr>
              <w:t xml:space="preserve">             A transition passport would be beneficial</w:t>
            </w:r>
          </w:p>
          <w:p w14:paraId="49D664F9" w14:textId="77777777" w:rsidR="001F424F" w:rsidRDefault="001F424F" w:rsidP="00173D84">
            <w:pPr>
              <w:rPr>
                <w:b w:val="0"/>
                <w:bCs w:val="0"/>
              </w:rPr>
            </w:pPr>
          </w:p>
          <w:p w14:paraId="40EC90E1" w14:textId="77777777" w:rsidR="001F424F" w:rsidRPr="00DC6554" w:rsidRDefault="001F424F" w:rsidP="00173D84">
            <w:pPr>
              <w:rPr>
                <w:i/>
                <w:iCs/>
              </w:rPr>
            </w:pPr>
            <w:r w:rsidRPr="00DC6554">
              <w:rPr>
                <w:b w:val="0"/>
                <w:bCs w:val="0"/>
                <w:i/>
                <w:iCs/>
              </w:rPr>
              <w:t xml:space="preserve">        Transition</w:t>
            </w:r>
            <w:r>
              <w:rPr>
                <w:b w:val="0"/>
                <w:bCs w:val="0"/>
                <w:i/>
                <w:iCs/>
              </w:rPr>
              <w:t xml:space="preserve"> coordinator</w:t>
            </w:r>
          </w:p>
          <w:p w14:paraId="4E7EDB35" w14:textId="77777777" w:rsidR="001F424F" w:rsidRDefault="001F424F" w:rsidP="00173D84">
            <w:r>
              <w:rPr>
                <w:b w:val="0"/>
                <w:bCs w:val="0"/>
              </w:rPr>
              <w:t xml:space="preserve">             A transition coordinator would be beneficial</w:t>
            </w:r>
          </w:p>
          <w:p w14:paraId="73AC676D" w14:textId="77777777" w:rsidR="001F424F" w:rsidRDefault="001F424F" w:rsidP="00173D84">
            <w:r>
              <w:rPr>
                <w:b w:val="0"/>
                <w:bCs w:val="0"/>
              </w:rPr>
              <w:t xml:space="preserve">             A transition coordinator would not be beneficial</w:t>
            </w:r>
          </w:p>
          <w:p w14:paraId="3808C55F" w14:textId="77777777" w:rsidR="001F424F" w:rsidRDefault="001F424F" w:rsidP="00173D84">
            <w:pPr>
              <w:rPr>
                <w:b w:val="0"/>
                <w:bCs w:val="0"/>
              </w:rPr>
            </w:pPr>
          </w:p>
          <w:p w14:paraId="4388A241" w14:textId="77777777" w:rsidR="001F424F" w:rsidRPr="00DC6554" w:rsidRDefault="001F424F" w:rsidP="00173D84">
            <w:pPr>
              <w:rPr>
                <w:i/>
                <w:iCs/>
              </w:rPr>
            </w:pPr>
            <w:r w:rsidRPr="00DC6554">
              <w:rPr>
                <w:b w:val="0"/>
                <w:bCs w:val="0"/>
                <w:i/>
                <w:iCs/>
              </w:rPr>
              <w:t xml:space="preserve">        Transition </w:t>
            </w:r>
            <w:r>
              <w:rPr>
                <w:b w:val="0"/>
                <w:bCs w:val="0"/>
                <w:i/>
                <w:iCs/>
              </w:rPr>
              <w:t>phone application</w:t>
            </w:r>
          </w:p>
          <w:p w14:paraId="6BC58229" w14:textId="77777777" w:rsidR="001F424F" w:rsidRDefault="001F424F" w:rsidP="00173D84">
            <w:r>
              <w:rPr>
                <w:b w:val="0"/>
                <w:bCs w:val="0"/>
              </w:rPr>
              <w:t xml:space="preserve">             A transition phone application would be beneficial</w:t>
            </w:r>
          </w:p>
          <w:p w14:paraId="131F43FA" w14:textId="77777777" w:rsidR="001F424F" w:rsidRDefault="001F424F" w:rsidP="00173D84">
            <w:r>
              <w:rPr>
                <w:b w:val="0"/>
                <w:bCs w:val="0"/>
              </w:rPr>
              <w:t xml:space="preserve">             A transition phone application would not be beneficial</w:t>
            </w:r>
          </w:p>
          <w:p w14:paraId="317F82A5" w14:textId="77777777" w:rsidR="001F424F" w:rsidRDefault="001F424F" w:rsidP="00173D84">
            <w:pPr>
              <w:rPr>
                <w:b w:val="0"/>
                <w:bCs w:val="0"/>
              </w:rPr>
            </w:pPr>
          </w:p>
          <w:p w14:paraId="03C3CFF5" w14:textId="77777777" w:rsidR="001F424F" w:rsidRPr="00DC6554" w:rsidRDefault="001F424F" w:rsidP="00173D84">
            <w:pPr>
              <w:rPr>
                <w:i/>
                <w:iCs/>
              </w:rPr>
            </w:pPr>
            <w:r w:rsidRPr="00DC6554">
              <w:rPr>
                <w:b w:val="0"/>
                <w:bCs w:val="0"/>
                <w:i/>
                <w:iCs/>
              </w:rPr>
              <w:t xml:space="preserve">        </w:t>
            </w:r>
            <w:r>
              <w:rPr>
                <w:b w:val="0"/>
                <w:bCs w:val="0"/>
                <w:i/>
                <w:iCs/>
              </w:rPr>
              <w:t xml:space="preserve">Other recommendations mentioned by participants </w:t>
            </w:r>
          </w:p>
          <w:p w14:paraId="0A0D9F95" w14:textId="77777777" w:rsidR="001F424F" w:rsidRDefault="001F424F" w:rsidP="00173D84">
            <w:r>
              <w:rPr>
                <w:b w:val="0"/>
                <w:bCs w:val="0"/>
              </w:rPr>
              <w:t xml:space="preserve">             Phasing out pediatric healthcare services </w:t>
            </w:r>
          </w:p>
          <w:p w14:paraId="47AFC5BC" w14:textId="77777777" w:rsidR="001F424F" w:rsidRDefault="001F424F" w:rsidP="00173D84">
            <w:r>
              <w:rPr>
                <w:b w:val="0"/>
                <w:bCs w:val="0"/>
              </w:rPr>
              <w:t xml:space="preserve">             Booklet with information about transition processes</w:t>
            </w:r>
          </w:p>
          <w:p w14:paraId="3D419663" w14:textId="77777777" w:rsidR="001F424F" w:rsidRDefault="001F424F" w:rsidP="00173D84">
            <w:r>
              <w:rPr>
                <w:b w:val="0"/>
                <w:bCs w:val="0"/>
              </w:rPr>
              <w:t xml:space="preserve">             Education on the adult health system</w:t>
            </w:r>
          </w:p>
          <w:p w14:paraId="18332CAF" w14:textId="77777777" w:rsidR="001F424F" w:rsidRDefault="001F424F" w:rsidP="00173D84">
            <w:r>
              <w:rPr>
                <w:b w:val="0"/>
                <w:bCs w:val="0"/>
              </w:rPr>
              <w:t xml:space="preserve">             Extending pediatric health services beyond 18</w:t>
            </w:r>
            <w:r w:rsidRPr="00DC6554">
              <w:rPr>
                <w:b w:val="0"/>
                <w:bCs w:val="0"/>
                <w:vertAlign w:val="superscript"/>
              </w:rPr>
              <w:t>th</w:t>
            </w:r>
            <w:r>
              <w:rPr>
                <w:b w:val="0"/>
                <w:bCs w:val="0"/>
                <w:vertAlign w:val="superscript"/>
              </w:rPr>
              <w:t xml:space="preserve"> </w:t>
            </w:r>
            <w:r w:rsidRPr="00DC6554">
              <w:rPr>
                <w:b w:val="0"/>
                <w:bCs w:val="0"/>
              </w:rPr>
              <w:t>birthday</w:t>
            </w:r>
          </w:p>
          <w:p w14:paraId="7E45EB72" w14:textId="77777777" w:rsidR="001F424F" w:rsidRDefault="001F424F" w:rsidP="00173D84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       Implementing more structure in the transition process</w:t>
            </w:r>
          </w:p>
          <w:p w14:paraId="5B666541" w14:textId="77777777" w:rsidR="001F424F" w:rsidRDefault="001F424F" w:rsidP="00173D84">
            <w:pPr>
              <w:rPr>
                <w:b w:val="0"/>
                <w:bCs w:val="0"/>
              </w:rPr>
            </w:pPr>
          </w:p>
          <w:p w14:paraId="02475DBC" w14:textId="77777777" w:rsidR="001F424F" w:rsidRPr="00DC6554" w:rsidRDefault="001F424F" w:rsidP="00173D84">
            <w:pPr>
              <w:rPr>
                <w:i/>
                <w:iCs/>
              </w:rPr>
            </w:pPr>
            <w:r w:rsidRPr="00DC6554">
              <w:rPr>
                <w:b w:val="0"/>
                <w:bCs w:val="0"/>
                <w:i/>
                <w:iCs/>
              </w:rPr>
              <w:t xml:space="preserve">        </w:t>
            </w:r>
            <w:r>
              <w:rPr>
                <w:b w:val="0"/>
                <w:bCs w:val="0"/>
                <w:i/>
                <w:iCs/>
              </w:rPr>
              <w:t>Special considerations for implementing these interventions for individuals with EDs</w:t>
            </w:r>
          </w:p>
          <w:p w14:paraId="06E3B716" w14:textId="77777777" w:rsidR="001F424F" w:rsidRDefault="001F424F" w:rsidP="00173D84">
            <w:r>
              <w:rPr>
                <w:b w:val="0"/>
                <w:bCs w:val="0"/>
              </w:rPr>
              <w:t xml:space="preserve">             Ensuring sensitivity when displaying information related to ED (e.g. weight)</w:t>
            </w:r>
          </w:p>
          <w:p w14:paraId="68F38CE7" w14:textId="77777777" w:rsidR="001F424F" w:rsidRDefault="001F424F" w:rsidP="00173D84">
            <w:r>
              <w:rPr>
                <w:b w:val="0"/>
                <w:bCs w:val="0"/>
              </w:rPr>
              <w:t xml:space="preserve">             Unable to obtain a comprehensive understanding of the adolescent</w:t>
            </w:r>
          </w:p>
          <w:p w14:paraId="62715671" w14:textId="77777777" w:rsidR="001F424F" w:rsidRDefault="001F424F" w:rsidP="00173D84"/>
          <w:p w14:paraId="310E2A7B" w14:textId="77777777" w:rsidR="001F424F" w:rsidRDefault="001F424F" w:rsidP="00173D84">
            <w:pPr>
              <w:rPr>
                <w:b w:val="0"/>
                <w:bCs w:val="0"/>
              </w:rPr>
            </w:pPr>
            <w:r>
              <w:lastRenderedPageBreak/>
              <w:t xml:space="preserve">General themes arising throughout interviews </w:t>
            </w:r>
          </w:p>
          <w:p w14:paraId="07808D13" w14:textId="77777777" w:rsidR="001F424F" w:rsidRDefault="001F424F" w:rsidP="00173D84">
            <w:r w:rsidRPr="00301993">
              <w:rPr>
                <w:b w:val="0"/>
                <w:bCs w:val="0"/>
              </w:rPr>
              <w:t xml:space="preserve">        </w:t>
            </w:r>
            <w:r>
              <w:rPr>
                <w:b w:val="0"/>
                <w:bCs w:val="0"/>
              </w:rPr>
              <w:t>Feelings of anxiety and stress</w:t>
            </w:r>
          </w:p>
          <w:p w14:paraId="69B0C3F4" w14:textId="77777777" w:rsidR="001F424F" w:rsidRDefault="001F424F" w:rsidP="00173D84">
            <w:r w:rsidRPr="00301993">
              <w:rPr>
                <w:b w:val="0"/>
                <w:bCs w:val="0"/>
              </w:rPr>
              <w:t xml:space="preserve">        </w:t>
            </w:r>
            <w:r>
              <w:rPr>
                <w:b w:val="0"/>
                <w:bCs w:val="0"/>
              </w:rPr>
              <w:t>Autonomy</w:t>
            </w:r>
          </w:p>
          <w:p w14:paraId="3D5A4E5E" w14:textId="77777777" w:rsidR="001F424F" w:rsidRDefault="001F424F" w:rsidP="00173D84">
            <w:r w:rsidRPr="00301993">
              <w:rPr>
                <w:b w:val="0"/>
                <w:bCs w:val="0"/>
              </w:rPr>
              <w:t xml:space="preserve">        </w:t>
            </w:r>
            <w:r w:rsidRPr="001A1E99">
              <w:rPr>
                <w:b w:val="0"/>
                <w:bCs w:val="0"/>
              </w:rPr>
              <w:t>Worry about ED relapse</w:t>
            </w:r>
          </w:p>
          <w:p w14:paraId="4C7D471C" w14:textId="77777777" w:rsidR="001F424F" w:rsidRDefault="001F424F" w:rsidP="00173D84">
            <w:r w:rsidRPr="00301993">
              <w:rPr>
                <w:b w:val="0"/>
                <w:bCs w:val="0"/>
              </w:rPr>
              <w:t xml:space="preserve">        </w:t>
            </w:r>
            <w:r>
              <w:rPr>
                <w:b w:val="0"/>
                <w:bCs w:val="0"/>
              </w:rPr>
              <w:t>Feelings of excitement</w:t>
            </w:r>
          </w:p>
          <w:p w14:paraId="7D1DEAA4" w14:textId="77777777" w:rsidR="001F424F" w:rsidRPr="005C622B" w:rsidRDefault="001F424F" w:rsidP="00173D84">
            <w:pPr>
              <w:rPr>
                <w:b w:val="0"/>
                <w:bCs w:val="0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7FBF7DE0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04CF495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34FDBDC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9B257C5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  <w:p w14:paraId="09DDFA09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3CDDA1A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  <w:p w14:paraId="2B34DF14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  <w:p w14:paraId="265ECE9F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E2960C3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471D8C1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  <w:p w14:paraId="0E953BA2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E1D6F53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A4482D8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  <w:p w14:paraId="515C5B14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  <w:p w14:paraId="5F1EFA76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27B65CC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2FD104A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  <w:p w14:paraId="11669DCF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  <w:p w14:paraId="28C0C725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6A4B215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75088B9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  <w:p w14:paraId="679A0AC7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  <w:p w14:paraId="1B9C71F3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  <w:p w14:paraId="5BCC4234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  <w:p w14:paraId="4614B74E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  <w:p w14:paraId="23C91330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3F1E8D5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27E2FC3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  <w:p w14:paraId="5DFB1365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  <w:p w14:paraId="0423F571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28BAB2B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3327685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  <w:p w14:paraId="71F9CDB7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  <w:p w14:paraId="1755D9FF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  <w:p w14:paraId="5398D07F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  <w:p w14:paraId="28836F35" w14:textId="77777777" w:rsidR="001F424F" w:rsidRPr="005C622B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52" w:type="dxa"/>
            <w:shd w:val="clear" w:color="auto" w:fill="FFFFFF" w:themeFill="background1"/>
          </w:tcPr>
          <w:p w14:paraId="554DFA47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B874E36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0D02DFC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D80D125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  <w:p w14:paraId="61E465E9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2268F69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  <w:p w14:paraId="6C587AF8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  <w:p w14:paraId="19727568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70ECD41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DE51279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  <w:p w14:paraId="0802A053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7CD4713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92C8336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  <w:p w14:paraId="4BB28A41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  <w:p w14:paraId="1B6EBF13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2A4FF1E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EDBD2C1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  <w:p w14:paraId="2230FA14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  <w:p w14:paraId="4BF69214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D4EE7AD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71AAC97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  <w:p w14:paraId="055C0768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  <w:p w14:paraId="3694DF7F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  <w:p w14:paraId="084EE641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  <w:p w14:paraId="55E3FA4B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  <w:p w14:paraId="2605EF4E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CBA57EE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3CC2213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  <w:p w14:paraId="6943F9DB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  <w:p w14:paraId="6FD54748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41C979B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7F0F84A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</w:t>
            </w:r>
          </w:p>
          <w:p w14:paraId="327206B3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</w:p>
          <w:p w14:paraId="5B77D65F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  <w:p w14:paraId="1F67D015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  <w:p w14:paraId="6CA679BC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99925C5" w14:textId="77777777" w:rsidR="001F424F" w:rsidRPr="005C622B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38F8EE24" w14:textId="77777777" w:rsidR="001F424F" w:rsidRPr="000225EB" w:rsidRDefault="001F424F" w:rsidP="001F424F">
      <w:pPr>
        <w:pStyle w:val="Heading2"/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</w:rPr>
      </w:pPr>
      <w:r w:rsidRPr="000225EB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0225EB">
        <w:rPr>
          <w:rFonts w:ascii="Times New Roman" w:hAnsi="Times New Roman" w:cs="Times New Roman"/>
          <w:sz w:val="24"/>
          <w:szCs w:val="24"/>
        </w:rPr>
        <w:t>. Summary of content areas of focus and emergent themes in caregiver participants</w:t>
      </w:r>
    </w:p>
    <w:tbl>
      <w:tblPr>
        <w:tblStyle w:val="ListTable1Light-Accent3"/>
        <w:tblW w:w="13892" w:type="dxa"/>
        <w:tblLook w:val="04A0" w:firstRow="1" w:lastRow="0" w:firstColumn="1" w:lastColumn="0" w:noHBand="0" w:noVBand="1"/>
      </w:tblPr>
      <w:tblGrid>
        <w:gridCol w:w="9781"/>
        <w:gridCol w:w="1559"/>
        <w:gridCol w:w="2552"/>
      </w:tblGrid>
      <w:tr w:rsidR="001F424F" w:rsidRPr="005C622B" w14:paraId="1B53ED86" w14:textId="77777777" w:rsidTr="00173D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  <w:tcBorders>
              <w:top w:val="single" w:sz="4" w:space="0" w:color="auto"/>
              <w:bottom w:val="single" w:sz="4" w:space="0" w:color="auto"/>
            </w:tcBorders>
          </w:tcPr>
          <w:p w14:paraId="40D4BEA8" w14:textId="77777777" w:rsidR="001F424F" w:rsidRDefault="001F424F" w:rsidP="00173D84">
            <w:pPr>
              <w:rPr>
                <w:b w:val="0"/>
                <w:bCs w:val="0"/>
              </w:rPr>
            </w:pPr>
            <w:r>
              <w:t>Content areas of focus</w:t>
            </w:r>
          </w:p>
          <w:p w14:paraId="3CA31C3B" w14:textId="77777777" w:rsidR="001F424F" w:rsidRPr="003B2558" w:rsidRDefault="001F424F" w:rsidP="00173D84">
            <w:pPr>
              <w:rPr>
                <w:b w:val="0"/>
                <w:bCs w:val="0"/>
              </w:rPr>
            </w:pPr>
            <w:r w:rsidRPr="003B2558">
              <w:rPr>
                <w:b w:val="0"/>
                <w:bCs w:val="0"/>
              </w:rPr>
              <w:t xml:space="preserve">        Emergent themes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87EDE2C" w14:textId="77777777" w:rsidR="001F424F" w:rsidRPr="005C622B" w:rsidRDefault="001F424F" w:rsidP="00173D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C622B">
              <w:t xml:space="preserve"> </w:t>
            </w:r>
            <w:r>
              <w:t xml:space="preserve">Number of participant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61E168D" w14:textId="77777777" w:rsidR="001F424F" w:rsidRPr="005C622B" w:rsidRDefault="001F424F" w:rsidP="00173D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umber of references across participants</w:t>
            </w:r>
          </w:p>
        </w:tc>
      </w:tr>
      <w:tr w:rsidR="001F424F" w:rsidRPr="005C622B" w14:paraId="125D4F4D" w14:textId="77777777" w:rsidTr="00173D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DCC0066" w14:textId="77777777" w:rsidR="001F424F" w:rsidRDefault="001F424F" w:rsidP="00173D84">
            <w:pPr>
              <w:rPr>
                <w:b w:val="0"/>
                <w:bCs w:val="0"/>
              </w:rPr>
            </w:pPr>
            <w:r>
              <w:t>Understanding of transition processes</w:t>
            </w:r>
          </w:p>
          <w:p w14:paraId="16383747" w14:textId="77777777" w:rsidR="001F424F" w:rsidRDefault="001F424F" w:rsidP="00173D84">
            <w:r>
              <w:t xml:space="preserve">        </w:t>
            </w:r>
            <w:r>
              <w:rPr>
                <w:b w:val="0"/>
                <w:bCs w:val="0"/>
              </w:rPr>
              <w:t>Limited understanding of transition processes</w:t>
            </w:r>
          </w:p>
          <w:p w14:paraId="05AD59C4" w14:textId="77777777" w:rsidR="001F424F" w:rsidRDefault="001F424F" w:rsidP="00173D84">
            <w:r>
              <w:rPr>
                <w:b w:val="0"/>
                <w:bCs w:val="0"/>
              </w:rPr>
              <w:t xml:space="preserve">        Some knowledge of transition processes</w:t>
            </w:r>
          </w:p>
          <w:p w14:paraId="665965CE" w14:textId="77777777" w:rsidR="001F424F" w:rsidRDefault="001F424F" w:rsidP="00173D84">
            <w:pPr>
              <w:rPr>
                <w:b w:val="0"/>
                <w:bCs w:val="0"/>
              </w:rPr>
            </w:pPr>
            <w:r>
              <w:t xml:space="preserve">             </w:t>
            </w:r>
            <w:r>
              <w:rPr>
                <w:b w:val="0"/>
                <w:bCs w:val="0"/>
              </w:rPr>
              <w:t>Negative perceptions of adult health clinic</w:t>
            </w:r>
          </w:p>
          <w:p w14:paraId="0EA3731F" w14:textId="77777777" w:rsidR="001F424F" w:rsidRDefault="001F424F" w:rsidP="00173D84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       Age cut-off for pediatric health services</w:t>
            </w:r>
          </w:p>
          <w:p w14:paraId="2F84133A" w14:textId="77777777" w:rsidR="001F424F" w:rsidRDefault="001F424F" w:rsidP="00173D84">
            <w:r>
              <w:rPr>
                <w:b w:val="0"/>
                <w:bCs w:val="0"/>
              </w:rPr>
              <w:t xml:space="preserve">             Types of services offered in adult health system</w:t>
            </w:r>
          </w:p>
          <w:p w14:paraId="78E25CED" w14:textId="77777777" w:rsidR="001F424F" w:rsidRDefault="001F424F" w:rsidP="00173D84">
            <w:r>
              <w:rPr>
                <w:b w:val="0"/>
                <w:bCs w:val="0"/>
              </w:rPr>
              <w:t xml:space="preserve">             Transition processes are difficult </w:t>
            </w:r>
          </w:p>
          <w:p w14:paraId="1F13ED88" w14:textId="77777777" w:rsidR="001F424F" w:rsidRPr="00EE2903" w:rsidRDefault="001F424F" w:rsidP="00173D84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</w:t>
            </w:r>
          </w:p>
          <w:p w14:paraId="5A8C3094" w14:textId="77777777" w:rsidR="001F424F" w:rsidRDefault="001F424F" w:rsidP="00173D84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  Source of information about transition processes</w:t>
            </w:r>
          </w:p>
          <w:p w14:paraId="4F30841E" w14:textId="77777777" w:rsidR="001F424F" w:rsidRDefault="001F424F" w:rsidP="00173D84">
            <w:r>
              <w:rPr>
                <w:b w:val="0"/>
                <w:bCs w:val="0"/>
              </w:rPr>
              <w:t xml:space="preserve">               Pediatric healthcare team</w:t>
            </w:r>
          </w:p>
          <w:p w14:paraId="13495163" w14:textId="77777777" w:rsidR="001F424F" w:rsidRDefault="001F424F" w:rsidP="00173D84">
            <w:r>
              <w:rPr>
                <w:b w:val="0"/>
                <w:bCs w:val="0"/>
              </w:rPr>
              <w:t xml:space="preserve">               Other parents (e.g. parent support group)</w:t>
            </w:r>
          </w:p>
          <w:p w14:paraId="7EC3F84F" w14:textId="77777777" w:rsidR="001F424F" w:rsidRDefault="001F424F" w:rsidP="00173D84">
            <w:r>
              <w:rPr>
                <w:b w:val="0"/>
                <w:bCs w:val="0"/>
              </w:rPr>
              <w:t xml:space="preserve">               Other healthcare professionals</w:t>
            </w:r>
          </w:p>
          <w:p w14:paraId="3F19FB7D" w14:textId="77777777" w:rsidR="001F424F" w:rsidRDefault="001F424F" w:rsidP="00173D84">
            <w:r>
              <w:rPr>
                <w:b w:val="0"/>
                <w:bCs w:val="0"/>
              </w:rPr>
              <w:t xml:space="preserve">               Media (e.g. television)</w:t>
            </w:r>
          </w:p>
          <w:p w14:paraId="62D1CFF0" w14:textId="77777777" w:rsidR="001F424F" w:rsidRPr="003B2558" w:rsidRDefault="001F424F" w:rsidP="00173D84">
            <w:pPr>
              <w:rPr>
                <w:b w:val="0"/>
                <w:bCs w:val="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62308C0" w14:textId="77777777" w:rsidR="001F424F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9136A12" w14:textId="77777777" w:rsidR="001F424F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  <w:p w14:paraId="68D8F07B" w14:textId="77777777" w:rsidR="001F424F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58E8482" w14:textId="77777777" w:rsidR="001F424F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  <w:p w14:paraId="277E69A9" w14:textId="77777777" w:rsidR="001F424F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  <w:p w14:paraId="37A84A97" w14:textId="77777777" w:rsidR="001F424F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  <w:p w14:paraId="4E4266A9" w14:textId="77777777" w:rsidR="001F424F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  <w:p w14:paraId="64693922" w14:textId="77777777" w:rsidR="001F424F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3C1C217" w14:textId="77777777" w:rsidR="001F424F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B3FC60C" w14:textId="77777777" w:rsidR="001F424F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  <w:p w14:paraId="489D7E18" w14:textId="77777777" w:rsidR="001F424F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  <w:p w14:paraId="5CFB4059" w14:textId="77777777" w:rsidR="001F424F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  <w:p w14:paraId="2DE08A2C" w14:textId="77777777" w:rsidR="001F424F" w:rsidRPr="005C622B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A218CC8" w14:textId="77777777" w:rsidR="001F424F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422A37C" w14:textId="77777777" w:rsidR="001F424F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</w:t>
            </w:r>
          </w:p>
          <w:p w14:paraId="0FE682D3" w14:textId="77777777" w:rsidR="001F424F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93583AA" w14:textId="77777777" w:rsidR="001F424F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</w:p>
          <w:p w14:paraId="3508CE46" w14:textId="77777777" w:rsidR="001F424F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  <w:p w14:paraId="2DDE3224" w14:textId="77777777" w:rsidR="001F424F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  <w:p w14:paraId="40365955" w14:textId="77777777" w:rsidR="001F424F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  <w:p w14:paraId="000DEBF2" w14:textId="77777777" w:rsidR="001F424F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1216321" w14:textId="77777777" w:rsidR="001F424F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8E4B604" w14:textId="77777777" w:rsidR="001F424F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  <w:p w14:paraId="29279471" w14:textId="77777777" w:rsidR="001F424F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  <w:p w14:paraId="6E76767C" w14:textId="77777777" w:rsidR="001F424F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  <w:p w14:paraId="51AC5F2B" w14:textId="77777777" w:rsidR="001F424F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  <w:p w14:paraId="5CCBD2A8" w14:textId="77777777" w:rsidR="001F424F" w:rsidRPr="005C622B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F424F" w:rsidRPr="005C622B" w14:paraId="290D1E11" w14:textId="77777777" w:rsidTr="00173D84">
        <w:trPr>
          <w:trHeight w:val="8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  <w:shd w:val="clear" w:color="auto" w:fill="FFFFFF" w:themeFill="background1"/>
          </w:tcPr>
          <w:p w14:paraId="20B7EF67" w14:textId="77777777" w:rsidR="001F424F" w:rsidRDefault="001F424F" w:rsidP="00173D84">
            <w:pPr>
              <w:rPr>
                <w:b w:val="0"/>
                <w:bCs w:val="0"/>
              </w:rPr>
            </w:pPr>
            <w:r>
              <w:t>Barriers of transition process</w:t>
            </w:r>
          </w:p>
          <w:p w14:paraId="4B67FF42" w14:textId="77777777" w:rsidR="001F424F" w:rsidRDefault="001F424F" w:rsidP="00173D84">
            <w:r>
              <w:rPr>
                <w:b w:val="0"/>
                <w:bCs w:val="0"/>
              </w:rPr>
              <w:t xml:space="preserve">        Lack of support while waiting for uptake into adult health system</w:t>
            </w:r>
          </w:p>
          <w:p w14:paraId="6FB873B2" w14:textId="77777777" w:rsidR="001F424F" w:rsidRDefault="001F424F" w:rsidP="00173D84">
            <w:r w:rsidRPr="005C622B">
              <w:rPr>
                <w:b w:val="0"/>
                <w:bCs w:val="0"/>
              </w:rPr>
              <w:t xml:space="preserve">     </w:t>
            </w:r>
            <w:r>
              <w:t xml:space="preserve">   </w:t>
            </w:r>
            <w:r>
              <w:rPr>
                <w:b w:val="0"/>
                <w:bCs w:val="0"/>
              </w:rPr>
              <w:t>Uncertainty surrounding parental involvement</w:t>
            </w:r>
          </w:p>
          <w:p w14:paraId="123B6303" w14:textId="77777777" w:rsidR="001F424F" w:rsidRDefault="001F424F" w:rsidP="00173D84">
            <w:r>
              <w:rPr>
                <w:b w:val="0"/>
                <w:bCs w:val="0"/>
              </w:rPr>
              <w:t xml:space="preserve">        Finding suitable adult healthcare providers</w:t>
            </w:r>
          </w:p>
          <w:p w14:paraId="0B521A92" w14:textId="77777777" w:rsidR="001F424F" w:rsidRDefault="001F424F" w:rsidP="00173D84">
            <w:r>
              <w:rPr>
                <w:b w:val="0"/>
                <w:bCs w:val="0"/>
              </w:rPr>
              <w:t xml:space="preserve">        Timing of transition discussions in the pediatric health system are late</w:t>
            </w:r>
          </w:p>
          <w:p w14:paraId="67D21A85" w14:textId="77777777" w:rsidR="001F424F" w:rsidRDefault="001F424F" w:rsidP="00173D84">
            <w:r>
              <w:rPr>
                <w:b w:val="0"/>
                <w:bCs w:val="0"/>
              </w:rPr>
              <w:t xml:space="preserve">        Managing health system transitions with other life transitions (e.g. post-secondary education)</w:t>
            </w:r>
          </w:p>
          <w:p w14:paraId="02504519" w14:textId="77777777" w:rsidR="001F424F" w:rsidRPr="00A25D91" w:rsidRDefault="001F424F" w:rsidP="00173D84">
            <w:pPr>
              <w:rPr>
                <w:b w:val="0"/>
                <w:bCs w:val="0"/>
              </w:rPr>
            </w:pPr>
            <w:r>
              <w:t xml:space="preserve">        </w:t>
            </w:r>
            <w:r>
              <w:rPr>
                <w:b w:val="0"/>
                <w:bCs w:val="0"/>
              </w:rPr>
              <w:t>Beliefs that adolescent is not ready to manage ED independently in adult health system</w:t>
            </w:r>
          </w:p>
          <w:p w14:paraId="5C778F52" w14:textId="77777777" w:rsidR="001F424F" w:rsidRDefault="001F424F" w:rsidP="00173D84">
            <w:pPr>
              <w:rPr>
                <w:b w:val="0"/>
                <w:bCs w:val="0"/>
              </w:rPr>
            </w:pPr>
            <w:r>
              <w:t xml:space="preserve">        </w:t>
            </w:r>
            <w:r>
              <w:rPr>
                <w:b w:val="0"/>
                <w:bCs w:val="0"/>
              </w:rPr>
              <w:t>Differences in opinions surrounding ED management between caregiver and adolescent</w:t>
            </w:r>
          </w:p>
          <w:p w14:paraId="71C22251" w14:textId="77777777" w:rsidR="001F424F" w:rsidRDefault="001F424F" w:rsidP="00173D84">
            <w:pPr>
              <w:rPr>
                <w:b w:val="0"/>
                <w:bCs w:val="0"/>
              </w:rPr>
            </w:pPr>
            <w:r>
              <w:lastRenderedPageBreak/>
              <w:t xml:space="preserve">        </w:t>
            </w:r>
            <w:r>
              <w:rPr>
                <w:b w:val="0"/>
                <w:bCs w:val="0"/>
              </w:rPr>
              <w:t>Managing demands of current ED treatment with future planning</w:t>
            </w:r>
          </w:p>
          <w:p w14:paraId="3FAB72FD" w14:textId="77777777" w:rsidR="001F424F" w:rsidRDefault="001F424F" w:rsidP="00173D84">
            <w:r>
              <w:t xml:space="preserve">        </w:t>
            </w:r>
            <w:r>
              <w:rPr>
                <w:b w:val="0"/>
                <w:bCs w:val="0"/>
              </w:rPr>
              <w:t>Re-explaining and re-sharing information in the adult health system</w:t>
            </w:r>
          </w:p>
          <w:p w14:paraId="2F672D9A" w14:textId="77777777" w:rsidR="001F424F" w:rsidRPr="00A25D91" w:rsidRDefault="001F424F" w:rsidP="00173D84">
            <w:pPr>
              <w:rPr>
                <w:b w:val="0"/>
                <w:bCs w:val="0"/>
              </w:rPr>
            </w:pPr>
            <w:r w:rsidRPr="00A25D91">
              <w:rPr>
                <w:b w:val="0"/>
                <w:bCs w:val="0"/>
              </w:rPr>
              <w:t xml:space="preserve">        Family doctors are ill-equipped to manage eating disorders</w:t>
            </w:r>
          </w:p>
          <w:p w14:paraId="244D30AF" w14:textId="77777777" w:rsidR="001F424F" w:rsidRDefault="001F424F" w:rsidP="00173D84">
            <w:r>
              <w:rPr>
                <w:b w:val="0"/>
                <w:bCs w:val="0"/>
              </w:rPr>
              <w:t xml:space="preserve">        Private nature of adult health services (i.e. financial challenges)</w:t>
            </w:r>
          </w:p>
          <w:p w14:paraId="405164D8" w14:textId="77777777" w:rsidR="001F424F" w:rsidRDefault="001F424F" w:rsidP="00173D84">
            <w:r>
              <w:rPr>
                <w:b w:val="0"/>
                <w:bCs w:val="0"/>
              </w:rPr>
              <w:t xml:space="preserve">        Geographical location of adult health services        </w:t>
            </w:r>
          </w:p>
          <w:p w14:paraId="0D967FF3" w14:textId="77777777" w:rsidR="001F424F" w:rsidRDefault="001F424F" w:rsidP="00173D84">
            <w:r w:rsidRPr="006C692F">
              <w:rPr>
                <w:b w:val="0"/>
                <w:bCs w:val="0"/>
              </w:rPr>
              <w:t xml:space="preserve">        Perceptions of lack of funding for eating disorder programs</w:t>
            </w:r>
          </w:p>
          <w:p w14:paraId="61B739B5" w14:textId="77777777" w:rsidR="001F424F" w:rsidRPr="00620029" w:rsidRDefault="001F424F" w:rsidP="00173D84">
            <w:r>
              <w:rPr>
                <w:b w:val="0"/>
                <w:bCs w:val="0"/>
              </w:rPr>
              <w:t xml:space="preserve">        Lack of options and choices for appropriate adult health services for ED management</w:t>
            </w:r>
          </w:p>
        </w:tc>
        <w:tc>
          <w:tcPr>
            <w:tcW w:w="1559" w:type="dxa"/>
            <w:shd w:val="clear" w:color="auto" w:fill="FFFFFF" w:themeFill="background1"/>
          </w:tcPr>
          <w:p w14:paraId="4D2DC9F1" w14:textId="77777777" w:rsidR="001F424F" w:rsidRPr="005C622B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0A8FFAF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  <w:p w14:paraId="1E65D450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  <w:p w14:paraId="438EBEBB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  <w:p w14:paraId="5637D237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  <w:p w14:paraId="3688705B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  <w:p w14:paraId="2B4B2DE0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  <w:p w14:paraId="7E2BA38B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  <w:p w14:paraId="6B2DFC09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3</w:t>
            </w:r>
          </w:p>
          <w:p w14:paraId="5E2ADEE0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  <w:p w14:paraId="2DB53016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  <w:p w14:paraId="1B02875F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  <w:p w14:paraId="4B101703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  <w:p w14:paraId="434F9D37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  <w:p w14:paraId="604F19A0" w14:textId="77777777" w:rsidR="001F424F" w:rsidRPr="005C622B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2552" w:type="dxa"/>
            <w:shd w:val="clear" w:color="auto" w:fill="FFFFFF" w:themeFill="background1"/>
          </w:tcPr>
          <w:p w14:paraId="5596F660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B76A641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</w:t>
            </w:r>
          </w:p>
          <w:p w14:paraId="31D4DC3D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</w:p>
          <w:p w14:paraId="4E11D4B8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  <w:p w14:paraId="1D1A7867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  <w:p w14:paraId="1B89CDEE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</w:p>
          <w:p w14:paraId="10ADD405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  <w:p w14:paraId="77AB6BE6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  <w:p w14:paraId="06575D94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9</w:t>
            </w:r>
          </w:p>
          <w:p w14:paraId="60ADB687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  <w:p w14:paraId="034048FD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  <w:p w14:paraId="543CD39F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  <w:p w14:paraId="3C8F6011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  <w:p w14:paraId="63654CD5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  <w:p w14:paraId="40416D5B" w14:textId="77777777" w:rsidR="001F424F" w:rsidRPr="005C622B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1F424F" w:rsidRPr="005C622B" w14:paraId="2CF21546" w14:textId="77777777" w:rsidTr="00173D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  <w:shd w:val="clear" w:color="auto" w:fill="FFFFFF" w:themeFill="background1"/>
          </w:tcPr>
          <w:p w14:paraId="0E0C2E92" w14:textId="77777777" w:rsidR="000255E0" w:rsidRDefault="000255E0" w:rsidP="00173D84">
            <w:pPr>
              <w:rPr>
                <w:b w:val="0"/>
                <w:bCs w:val="0"/>
              </w:rPr>
            </w:pPr>
          </w:p>
          <w:p w14:paraId="77473C21" w14:textId="43C595AF" w:rsidR="001F424F" w:rsidRDefault="001F424F" w:rsidP="00173D84">
            <w:pPr>
              <w:rPr>
                <w:b w:val="0"/>
                <w:bCs w:val="0"/>
              </w:rPr>
            </w:pPr>
            <w:r>
              <w:t>Facilitators of transition process</w:t>
            </w:r>
          </w:p>
          <w:p w14:paraId="02DAA28C" w14:textId="77777777" w:rsidR="001F424F" w:rsidRDefault="001F424F" w:rsidP="00173D84">
            <w:r w:rsidRPr="00301993">
              <w:rPr>
                <w:b w:val="0"/>
                <w:bCs w:val="0"/>
              </w:rPr>
              <w:t xml:space="preserve">       </w:t>
            </w:r>
            <w:r>
              <w:rPr>
                <w:b w:val="0"/>
                <w:bCs w:val="0"/>
              </w:rPr>
              <w:t>Parental involvement</w:t>
            </w:r>
          </w:p>
          <w:p w14:paraId="189A7F59" w14:textId="77777777" w:rsidR="001F424F" w:rsidRDefault="001F424F" w:rsidP="00173D84">
            <w:r>
              <w:rPr>
                <w:b w:val="0"/>
                <w:bCs w:val="0"/>
              </w:rPr>
              <w:t xml:space="preserve">             Supporting adolescent in ED management</w:t>
            </w:r>
          </w:p>
          <w:p w14:paraId="7A142C6F" w14:textId="77777777" w:rsidR="001F424F" w:rsidRDefault="001F424F" w:rsidP="00173D84">
            <w:r>
              <w:rPr>
                <w:b w:val="0"/>
                <w:bCs w:val="0"/>
              </w:rPr>
              <w:t xml:space="preserve">             Researching and finding suitable adult ED management services</w:t>
            </w:r>
          </w:p>
          <w:p w14:paraId="72F98A85" w14:textId="77777777" w:rsidR="001F424F" w:rsidRDefault="001F424F" w:rsidP="00173D84">
            <w:r>
              <w:rPr>
                <w:b w:val="0"/>
                <w:bCs w:val="0"/>
              </w:rPr>
              <w:t xml:space="preserve">             Providing input in ED management</w:t>
            </w:r>
          </w:p>
          <w:p w14:paraId="6A43F53E" w14:textId="77777777" w:rsidR="001F424F" w:rsidRDefault="001F424F" w:rsidP="00173D84">
            <w:r>
              <w:rPr>
                <w:b w:val="0"/>
                <w:bCs w:val="0"/>
              </w:rPr>
              <w:t xml:space="preserve">             Judging the effectiveness of ED management </w:t>
            </w:r>
          </w:p>
          <w:p w14:paraId="4C243F23" w14:textId="77777777" w:rsidR="001F424F" w:rsidRDefault="001F424F" w:rsidP="00173D84">
            <w:r w:rsidRPr="00301993">
              <w:rPr>
                <w:b w:val="0"/>
                <w:bCs w:val="0"/>
              </w:rPr>
              <w:t xml:space="preserve"> </w:t>
            </w:r>
            <w:r>
              <w:rPr>
                <w:b w:val="0"/>
                <w:bCs w:val="0"/>
              </w:rPr>
              <w:t xml:space="preserve">        </w:t>
            </w:r>
            <w:r w:rsidRPr="00301993">
              <w:rPr>
                <w:b w:val="0"/>
                <w:bCs w:val="0"/>
              </w:rPr>
              <w:t>Involvement of pediatric healthcare team</w:t>
            </w:r>
          </w:p>
          <w:p w14:paraId="259705F9" w14:textId="77777777" w:rsidR="001F424F" w:rsidRDefault="001F424F" w:rsidP="00173D84">
            <w:r w:rsidRPr="00301993">
              <w:rPr>
                <w:b w:val="0"/>
                <w:bCs w:val="0"/>
              </w:rPr>
              <w:t xml:space="preserve">             </w:t>
            </w:r>
            <w:r>
              <w:rPr>
                <w:b w:val="0"/>
                <w:bCs w:val="0"/>
              </w:rPr>
              <w:t>Support in transition process</w:t>
            </w:r>
          </w:p>
          <w:p w14:paraId="2DCCD648" w14:textId="77777777" w:rsidR="001F424F" w:rsidRDefault="001F424F" w:rsidP="00173D84">
            <w:r>
              <w:rPr>
                <w:b w:val="0"/>
                <w:bCs w:val="0"/>
              </w:rPr>
              <w:t xml:space="preserve">             Recommendations and referrals of suitable adult ED management services</w:t>
            </w:r>
          </w:p>
          <w:p w14:paraId="2645642C" w14:textId="77777777" w:rsidR="001F424F" w:rsidRDefault="001F424F" w:rsidP="00173D84">
            <w:r>
              <w:t xml:space="preserve">         </w:t>
            </w:r>
            <w:r>
              <w:rPr>
                <w:b w:val="0"/>
                <w:bCs w:val="0"/>
              </w:rPr>
              <w:t>Feeling prepared for the transition</w:t>
            </w:r>
          </w:p>
          <w:p w14:paraId="4F20A18F" w14:textId="77777777" w:rsidR="001F424F" w:rsidRDefault="001F424F" w:rsidP="00173D84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       Information from the pediatric healthcare team</w:t>
            </w:r>
          </w:p>
          <w:p w14:paraId="31E2BFEB" w14:textId="77777777" w:rsidR="001F424F" w:rsidRDefault="001F424F" w:rsidP="00173D84">
            <w:r>
              <w:t xml:space="preserve">        </w:t>
            </w:r>
            <w:r>
              <w:rPr>
                <w:b w:val="0"/>
                <w:bCs w:val="0"/>
              </w:rPr>
              <w:t>Appropriate timing of transition discussions in the pediatric health system</w:t>
            </w:r>
          </w:p>
          <w:p w14:paraId="62E97376" w14:textId="77777777" w:rsidR="001F424F" w:rsidRDefault="001F424F" w:rsidP="00173D84">
            <w:r>
              <w:t xml:space="preserve">        </w:t>
            </w:r>
            <w:r>
              <w:rPr>
                <w:b w:val="0"/>
                <w:bCs w:val="0"/>
              </w:rPr>
              <w:t>Establishing relationships with adult healthcare providers</w:t>
            </w:r>
          </w:p>
          <w:p w14:paraId="30FF4E95" w14:textId="77777777" w:rsidR="001F424F" w:rsidRDefault="001F424F" w:rsidP="00173D84">
            <w:r>
              <w:rPr>
                <w:b w:val="0"/>
                <w:bCs w:val="0"/>
              </w:rPr>
              <w:t xml:space="preserve">        Family doctors are helpful in ED management</w:t>
            </w:r>
          </w:p>
          <w:p w14:paraId="4D76865D" w14:textId="77777777" w:rsidR="001F424F" w:rsidRDefault="001F424F" w:rsidP="00173D84">
            <w:r>
              <w:rPr>
                <w:b w:val="0"/>
                <w:bCs w:val="0"/>
              </w:rPr>
              <w:t xml:space="preserve">        Having options and choices of available adult healthcare services</w:t>
            </w:r>
          </w:p>
          <w:p w14:paraId="570D8EA0" w14:textId="77777777" w:rsidR="001F424F" w:rsidRPr="00F82928" w:rsidRDefault="001F424F" w:rsidP="00173D84">
            <w:r>
              <w:rPr>
                <w:b w:val="0"/>
                <w:bCs w:val="0"/>
              </w:rPr>
              <w:t xml:space="preserve">        Beliefs that adolescent is ready to transition to the adult health system</w:t>
            </w:r>
          </w:p>
        </w:tc>
        <w:tc>
          <w:tcPr>
            <w:tcW w:w="1559" w:type="dxa"/>
            <w:shd w:val="clear" w:color="auto" w:fill="FFFFFF" w:themeFill="background1"/>
          </w:tcPr>
          <w:p w14:paraId="3E257F18" w14:textId="77777777" w:rsidR="001F424F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3BDB2A0" w14:textId="77777777" w:rsidR="000255E0" w:rsidRDefault="000255E0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F8995EF" w14:textId="04636245" w:rsidR="001F424F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  <w:p w14:paraId="1C49BFFA" w14:textId="77777777" w:rsidR="001F424F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  <w:p w14:paraId="54569E9B" w14:textId="77777777" w:rsidR="001F424F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  <w:p w14:paraId="1A0F7069" w14:textId="77777777" w:rsidR="001F424F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  <w:p w14:paraId="5D58264A" w14:textId="77777777" w:rsidR="001F424F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  <w:p w14:paraId="19C1BCED" w14:textId="77777777" w:rsidR="001F424F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  <w:p w14:paraId="387993FC" w14:textId="77777777" w:rsidR="001F424F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  <w:p w14:paraId="2B2EF3C1" w14:textId="77777777" w:rsidR="001F424F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  <w:p w14:paraId="4349F859" w14:textId="77777777" w:rsidR="001F424F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  <w:p w14:paraId="07C941E1" w14:textId="77777777" w:rsidR="001F424F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  <w:p w14:paraId="4EF11C85" w14:textId="77777777" w:rsidR="001F424F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  <w:p w14:paraId="12DFF49C" w14:textId="77777777" w:rsidR="001F424F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  <w:p w14:paraId="34B7B36E" w14:textId="77777777" w:rsidR="001F424F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  <w:p w14:paraId="066B43A1" w14:textId="77777777" w:rsidR="001F424F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  <w:p w14:paraId="5C0E2199" w14:textId="77777777" w:rsidR="001F424F" w:rsidRPr="005C622B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2552" w:type="dxa"/>
            <w:shd w:val="clear" w:color="auto" w:fill="FFFFFF" w:themeFill="background1"/>
          </w:tcPr>
          <w:p w14:paraId="252BC792" w14:textId="77777777" w:rsidR="001F424F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EA0209B" w14:textId="77777777" w:rsidR="000255E0" w:rsidRDefault="000255E0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B93EF7A" w14:textId="4F7AA1DB" w:rsidR="001F424F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</w:t>
            </w:r>
          </w:p>
          <w:p w14:paraId="1556E115" w14:textId="77777777" w:rsidR="001F424F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</w:p>
          <w:p w14:paraId="41059A3A" w14:textId="77777777" w:rsidR="001F424F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  <w:p w14:paraId="0EFA745F" w14:textId="77777777" w:rsidR="001F424F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  <w:p w14:paraId="394F170F" w14:textId="77777777" w:rsidR="001F424F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  <w:p w14:paraId="2A347D48" w14:textId="77777777" w:rsidR="001F424F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</w:t>
            </w:r>
          </w:p>
          <w:p w14:paraId="3AB6FD09" w14:textId="77777777" w:rsidR="001F424F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  <w:p w14:paraId="19161FDC" w14:textId="77777777" w:rsidR="001F424F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</w:p>
          <w:p w14:paraId="00D0E962" w14:textId="77777777" w:rsidR="001F424F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</w:p>
          <w:p w14:paraId="6995F964" w14:textId="77777777" w:rsidR="001F424F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</w:t>
            </w:r>
          </w:p>
          <w:p w14:paraId="398D524A" w14:textId="77777777" w:rsidR="001F424F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  <w:p w14:paraId="7D9AA178" w14:textId="77777777" w:rsidR="001F424F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  <w:p w14:paraId="30316877" w14:textId="77777777" w:rsidR="001F424F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  <w:p w14:paraId="7281580C" w14:textId="77777777" w:rsidR="001F424F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  <w:p w14:paraId="671BB4C0" w14:textId="77777777" w:rsidR="001F424F" w:rsidRPr="005C622B" w:rsidRDefault="001F424F" w:rsidP="00173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</w:tr>
      <w:tr w:rsidR="001F424F" w:rsidRPr="005C622B" w14:paraId="50FBC4EB" w14:textId="77777777" w:rsidTr="00173D84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  <w:shd w:val="clear" w:color="auto" w:fill="FFFFFF" w:themeFill="background1"/>
          </w:tcPr>
          <w:p w14:paraId="5E26EB01" w14:textId="77777777" w:rsidR="001F424F" w:rsidRDefault="001F424F" w:rsidP="00173D84">
            <w:pPr>
              <w:rPr>
                <w:b w:val="0"/>
                <w:bCs w:val="0"/>
              </w:rPr>
            </w:pPr>
          </w:p>
          <w:p w14:paraId="04E68E56" w14:textId="77777777" w:rsidR="000255E0" w:rsidRDefault="000255E0" w:rsidP="00173D84">
            <w:pPr>
              <w:rPr>
                <w:b w:val="0"/>
                <w:bCs w:val="0"/>
              </w:rPr>
            </w:pPr>
          </w:p>
          <w:p w14:paraId="161277A2" w14:textId="500FB02D" w:rsidR="001F424F" w:rsidRDefault="001F424F" w:rsidP="00173D84">
            <w:pPr>
              <w:rPr>
                <w:b w:val="0"/>
                <w:bCs w:val="0"/>
              </w:rPr>
            </w:pPr>
            <w:r>
              <w:t>Recommendations of interventions to improve transition processes</w:t>
            </w:r>
          </w:p>
          <w:p w14:paraId="5D843567" w14:textId="77777777" w:rsidR="001F424F" w:rsidRPr="00DC6554" w:rsidRDefault="001F424F" w:rsidP="00173D84">
            <w:pPr>
              <w:rPr>
                <w:i/>
                <w:iCs/>
              </w:rPr>
            </w:pPr>
            <w:r w:rsidRPr="00DC6554">
              <w:rPr>
                <w:b w:val="0"/>
                <w:bCs w:val="0"/>
                <w:i/>
                <w:iCs/>
              </w:rPr>
              <w:t xml:space="preserve">        A coordinated meeting among adult and pediatric healthcare teams</w:t>
            </w:r>
          </w:p>
          <w:p w14:paraId="3401890F" w14:textId="77777777" w:rsidR="001F424F" w:rsidRDefault="001F424F" w:rsidP="00173D84">
            <w:r>
              <w:rPr>
                <w:b w:val="0"/>
                <w:bCs w:val="0"/>
              </w:rPr>
              <w:t xml:space="preserve">             A meeting among adult and pediatric healthcare teams would be beneficial</w:t>
            </w:r>
          </w:p>
          <w:p w14:paraId="39F3D9B8" w14:textId="77777777" w:rsidR="001F424F" w:rsidRDefault="001F424F" w:rsidP="00173D84">
            <w:r>
              <w:rPr>
                <w:b w:val="0"/>
                <w:bCs w:val="0"/>
              </w:rPr>
              <w:t xml:space="preserve">             A meeting among adult and pediatric healthcare teams would not be beneficial</w:t>
            </w:r>
          </w:p>
          <w:p w14:paraId="5AF43671" w14:textId="77777777" w:rsidR="001F424F" w:rsidRDefault="001F424F" w:rsidP="00173D84">
            <w:r w:rsidRPr="00B164C2">
              <w:rPr>
                <w:b w:val="0"/>
                <w:bCs w:val="0"/>
              </w:rPr>
              <w:t xml:space="preserve">             Associated challenges for a meeting between adult and pediatric healthcare teams</w:t>
            </w:r>
          </w:p>
          <w:p w14:paraId="65D97BA5" w14:textId="77777777" w:rsidR="001F424F" w:rsidRDefault="001F424F" w:rsidP="00173D84">
            <w:r>
              <w:rPr>
                <w:b w:val="0"/>
                <w:bCs w:val="0"/>
              </w:rPr>
              <w:t xml:space="preserve">                  Time constraints of health professionals</w:t>
            </w:r>
          </w:p>
          <w:p w14:paraId="636946AD" w14:textId="77777777" w:rsidR="001F424F" w:rsidRPr="00F82928" w:rsidRDefault="001F424F" w:rsidP="00173D84">
            <w:r>
              <w:rPr>
                <w:b w:val="0"/>
                <w:bCs w:val="0"/>
              </w:rPr>
              <w:t xml:space="preserve">                  </w:t>
            </w:r>
          </w:p>
          <w:p w14:paraId="58C93D9A" w14:textId="77777777" w:rsidR="001F424F" w:rsidRPr="00DC6554" w:rsidRDefault="001F424F" w:rsidP="00173D84">
            <w:pPr>
              <w:rPr>
                <w:i/>
                <w:iCs/>
              </w:rPr>
            </w:pPr>
            <w:r w:rsidRPr="00DC6554">
              <w:rPr>
                <w:b w:val="0"/>
                <w:bCs w:val="0"/>
                <w:i/>
                <w:iCs/>
              </w:rPr>
              <w:lastRenderedPageBreak/>
              <w:t xml:space="preserve">        Transition</w:t>
            </w:r>
            <w:r>
              <w:rPr>
                <w:b w:val="0"/>
                <w:bCs w:val="0"/>
                <w:i/>
                <w:iCs/>
              </w:rPr>
              <w:t xml:space="preserve"> p</w:t>
            </w:r>
            <w:r w:rsidRPr="00DC6554">
              <w:rPr>
                <w:b w:val="0"/>
                <w:bCs w:val="0"/>
                <w:i/>
                <w:iCs/>
              </w:rPr>
              <w:t>assport</w:t>
            </w:r>
          </w:p>
          <w:p w14:paraId="3B4D2638" w14:textId="77777777" w:rsidR="001F424F" w:rsidRDefault="001F424F" w:rsidP="00173D84">
            <w:r>
              <w:rPr>
                <w:b w:val="0"/>
                <w:bCs w:val="0"/>
              </w:rPr>
              <w:t xml:space="preserve">             A transition passport would be beneficial</w:t>
            </w:r>
          </w:p>
          <w:p w14:paraId="19C0140E" w14:textId="77777777" w:rsidR="001F424F" w:rsidRDefault="001F424F" w:rsidP="00173D84">
            <w:r>
              <w:rPr>
                <w:b w:val="0"/>
                <w:bCs w:val="0"/>
              </w:rPr>
              <w:t xml:space="preserve">             Neutral or uncertain </w:t>
            </w:r>
          </w:p>
          <w:p w14:paraId="78CE0B2A" w14:textId="77777777" w:rsidR="001F424F" w:rsidRDefault="001F424F" w:rsidP="00173D84">
            <w:pPr>
              <w:rPr>
                <w:b w:val="0"/>
                <w:bCs w:val="0"/>
              </w:rPr>
            </w:pPr>
          </w:p>
          <w:p w14:paraId="138F3F4D" w14:textId="77777777" w:rsidR="001F424F" w:rsidRPr="00DC6554" w:rsidRDefault="001F424F" w:rsidP="00173D84">
            <w:pPr>
              <w:rPr>
                <w:i/>
                <w:iCs/>
              </w:rPr>
            </w:pPr>
            <w:r w:rsidRPr="00DC6554">
              <w:rPr>
                <w:b w:val="0"/>
                <w:bCs w:val="0"/>
                <w:i/>
                <w:iCs/>
              </w:rPr>
              <w:t xml:space="preserve">        Transition</w:t>
            </w:r>
            <w:r>
              <w:rPr>
                <w:b w:val="0"/>
                <w:bCs w:val="0"/>
                <w:i/>
                <w:iCs/>
              </w:rPr>
              <w:t xml:space="preserve"> coordinator</w:t>
            </w:r>
          </w:p>
          <w:p w14:paraId="797C15F5" w14:textId="77777777" w:rsidR="001F424F" w:rsidRDefault="001F424F" w:rsidP="00173D84">
            <w:r>
              <w:rPr>
                <w:b w:val="0"/>
                <w:bCs w:val="0"/>
              </w:rPr>
              <w:t xml:space="preserve">             A transition coordinator would be beneficial</w:t>
            </w:r>
          </w:p>
          <w:p w14:paraId="28633F8E" w14:textId="77777777" w:rsidR="001F424F" w:rsidRDefault="001F424F" w:rsidP="00173D84">
            <w:pPr>
              <w:rPr>
                <w:b w:val="0"/>
                <w:bCs w:val="0"/>
              </w:rPr>
            </w:pPr>
          </w:p>
          <w:p w14:paraId="028A05A1" w14:textId="77777777" w:rsidR="001F424F" w:rsidRPr="00DC6554" w:rsidRDefault="001F424F" w:rsidP="00173D84">
            <w:pPr>
              <w:rPr>
                <w:i/>
                <w:iCs/>
              </w:rPr>
            </w:pPr>
            <w:r w:rsidRPr="00DC6554">
              <w:rPr>
                <w:b w:val="0"/>
                <w:bCs w:val="0"/>
                <w:i/>
                <w:iCs/>
              </w:rPr>
              <w:t xml:space="preserve">        Transition </w:t>
            </w:r>
            <w:r>
              <w:rPr>
                <w:b w:val="0"/>
                <w:bCs w:val="0"/>
                <w:i/>
                <w:iCs/>
              </w:rPr>
              <w:t>phone application</w:t>
            </w:r>
          </w:p>
          <w:p w14:paraId="04069934" w14:textId="77777777" w:rsidR="001F424F" w:rsidRDefault="001F424F" w:rsidP="00173D84">
            <w:r>
              <w:rPr>
                <w:b w:val="0"/>
                <w:bCs w:val="0"/>
              </w:rPr>
              <w:t xml:space="preserve">             A transition phone application would be beneficial</w:t>
            </w:r>
          </w:p>
          <w:p w14:paraId="0C301DB6" w14:textId="77777777" w:rsidR="001F424F" w:rsidRDefault="001F424F" w:rsidP="00173D84">
            <w:r>
              <w:rPr>
                <w:b w:val="0"/>
                <w:bCs w:val="0"/>
              </w:rPr>
              <w:t xml:space="preserve">             A transition phone application would not be beneficial</w:t>
            </w:r>
          </w:p>
          <w:p w14:paraId="2CF093F8" w14:textId="77777777" w:rsidR="001F424F" w:rsidRDefault="001F424F" w:rsidP="00173D84">
            <w:pPr>
              <w:rPr>
                <w:b w:val="0"/>
                <w:bCs w:val="0"/>
              </w:rPr>
            </w:pPr>
          </w:p>
          <w:p w14:paraId="246958E8" w14:textId="77777777" w:rsidR="001F424F" w:rsidRPr="00DC6554" w:rsidRDefault="001F424F" w:rsidP="00173D84">
            <w:pPr>
              <w:rPr>
                <w:i/>
                <w:iCs/>
              </w:rPr>
            </w:pPr>
            <w:r w:rsidRPr="00DC6554">
              <w:rPr>
                <w:b w:val="0"/>
                <w:bCs w:val="0"/>
                <w:i/>
                <w:iCs/>
              </w:rPr>
              <w:t xml:space="preserve">        </w:t>
            </w:r>
            <w:r>
              <w:rPr>
                <w:b w:val="0"/>
                <w:bCs w:val="0"/>
                <w:i/>
                <w:iCs/>
              </w:rPr>
              <w:t xml:space="preserve">Other recommendations mentioned by participants </w:t>
            </w:r>
          </w:p>
          <w:p w14:paraId="7884779F" w14:textId="77777777" w:rsidR="001F424F" w:rsidRDefault="001F424F" w:rsidP="00173D84">
            <w:r>
              <w:rPr>
                <w:b w:val="0"/>
                <w:bCs w:val="0"/>
              </w:rPr>
              <w:t xml:space="preserve">             Phasing out pediatric healthcare services </w:t>
            </w:r>
          </w:p>
          <w:p w14:paraId="0CEE0993" w14:textId="77777777" w:rsidR="001F424F" w:rsidRDefault="001F424F" w:rsidP="00173D84">
            <w:r>
              <w:rPr>
                <w:b w:val="0"/>
                <w:bCs w:val="0"/>
              </w:rPr>
              <w:t xml:space="preserve">             Keeping in contact with youth after they leave the pediatric health system</w:t>
            </w:r>
          </w:p>
          <w:p w14:paraId="22F1F4CA" w14:textId="77777777" w:rsidR="001F424F" w:rsidRDefault="001F424F" w:rsidP="00173D84">
            <w:r>
              <w:rPr>
                <w:b w:val="0"/>
                <w:bCs w:val="0"/>
              </w:rPr>
              <w:t xml:space="preserve">             Education on the adult health system</w:t>
            </w:r>
          </w:p>
          <w:p w14:paraId="3748BF8D" w14:textId="77777777" w:rsidR="001F424F" w:rsidRDefault="001F424F" w:rsidP="00173D84">
            <w:r>
              <w:rPr>
                <w:b w:val="0"/>
                <w:bCs w:val="0"/>
              </w:rPr>
              <w:t xml:space="preserve">             Extending pediatric health services beyond 18</w:t>
            </w:r>
            <w:r w:rsidRPr="00DC6554">
              <w:rPr>
                <w:b w:val="0"/>
                <w:bCs w:val="0"/>
                <w:vertAlign w:val="superscript"/>
              </w:rPr>
              <w:t>th</w:t>
            </w:r>
            <w:r>
              <w:rPr>
                <w:b w:val="0"/>
                <w:bCs w:val="0"/>
                <w:vertAlign w:val="superscript"/>
              </w:rPr>
              <w:t xml:space="preserve"> </w:t>
            </w:r>
            <w:r w:rsidRPr="00DC6554">
              <w:rPr>
                <w:b w:val="0"/>
                <w:bCs w:val="0"/>
              </w:rPr>
              <w:t>birthday</w:t>
            </w:r>
          </w:p>
          <w:p w14:paraId="7CE959B6" w14:textId="77777777" w:rsidR="001F424F" w:rsidRDefault="001F424F" w:rsidP="00173D84">
            <w:pPr>
              <w:rPr>
                <w:b w:val="0"/>
                <w:bCs w:val="0"/>
              </w:rPr>
            </w:pPr>
          </w:p>
          <w:p w14:paraId="1F23A4FD" w14:textId="77777777" w:rsidR="001F424F" w:rsidRPr="00DC6554" w:rsidRDefault="001F424F" w:rsidP="00173D84">
            <w:pPr>
              <w:rPr>
                <w:i/>
                <w:iCs/>
              </w:rPr>
            </w:pPr>
            <w:r w:rsidRPr="00DC6554">
              <w:rPr>
                <w:b w:val="0"/>
                <w:bCs w:val="0"/>
                <w:i/>
                <w:iCs/>
              </w:rPr>
              <w:t xml:space="preserve">        </w:t>
            </w:r>
            <w:r>
              <w:rPr>
                <w:b w:val="0"/>
                <w:bCs w:val="0"/>
                <w:i/>
                <w:iCs/>
              </w:rPr>
              <w:t>Special considerations for implementing these interventions for individuals with EDs</w:t>
            </w:r>
          </w:p>
          <w:p w14:paraId="357D39C7" w14:textId="77777777" w:rsidR="001F424F" w:rsidRDefault="001F424F" w:rsidP="00173D84">
            <w:pPr>
              <w:ind w:left="720"/>
            </w:pPr>
            <w:r>
              <w:rPr>
                <w:b w:val="0"/>
                <w:bCs w:val="0"/>
              </w:rPr>
              <w:t xml:space="preserve">Each adolescent’s ED is unique and thus it would be beneficial for families to have options of different interventions </w:t>
            </w:r>
          </w:p>
          <w:p w14:paraId="201E6628" w14:textId="77777777" w:rsidR="001F424F" w:rsidRDefault="001F424F" w:rsidP="00173D84">
            <w:r>
              <w:rPr>
                <w:b w:val="0"/>
                <w:bCs w:val="0"/>
              </w:rPr>
              <w:t xml:space="preserve">             Security and confidentiality of personal information related to ED</w:t>
            </w:r>
          </w:p>
          <w:p w14:paraId="4941BE5C" w14:textId="77777777" w:rsidR="001F424F" w:rsidRDefault="001F424F" w:rsidP="00173D84">
            <w:r>
              <w:rPr>
                <w:b w:val="0"/>
                <w:bCs w:val="0"/>
              </w:rPr>
              <w:t xml:space="preserve">             Sensitivity surrounding information that are ED triggers (e.g. weight)</w:t>
            </w:r>
          </w:p>
          <w:p w14:paraId="7A30A13E" w14:textId="77777777" w:rsidR="001F424F" w:rsidRDefault="001F424F" w:rsidP="00173D84">
            <w:r>
              <w:rPr>
                <w:b w:val="0"/>
                <w:bCs w:val="0"/>
              </w:rPr>
              <w:t xml:space="preserve">             </w:t>
            </w:r>
          </w:p>
          <w:p w14:paraId="338EA741" w14:textId="77777777" w:rsidR="001F424F" w:rsidRDefault="001F424F" w:rsidP="00173D84"/>
          <w:p w14:paraId="02B33C16" w14:textId="77777777" w:rsidR="001F424F" w:rsidRDefault="001F424F" w:rsidP="00173D84">
            <w:pPr>
              <w:rPr>
                <w:b w:val="0"/>
                <w:bCs w:val="0"/>
              </w:rPr>
            </w:pPr>
            <w:r>
              <w:t xml:space="preserve">General themes arising throughout interviews </w:t>
            </w:r>
          </w:p>
          <w:p w14:paraId="3114D8CE" w14:textId="77777777" w:rsidR="001F424F" w:rsidRDefault="001F424F" w:rsidP="00173D84">
            <w:r w:rsidRPr="00301993">
              <w:rPr>
                <w:b w:val="0"/>
                <w:bCs w:val="0"/>
              </w:rPr>
              <w:t xml:space="preserve">        </w:t>
            </w:r>
            <w:r>
              <w:rPr>
                <w:b w:val="0"/>
                <w:bCs w:val="0"/>
              </w:rPr>
              <w:t>Feelings of anxiety and stress</w:t>
            </w:r>
          </w:p>
          <w:p w14:paraId="07CE3540" w14:textId="77777777" w:rsidR="001F424F" w:rsidRDefault="001F424F" w:rsidP="00173D84">
            <w:r w:rsidRPr="00301993">
              <w:rPr>
                <w:b w:val="0"/>
                <w:bCs w:val="0"/>
              </w:rPr>
              <w:t xml:space="preserve">        </w:t>
            </w:r>
            <w:r>
              <w:rPr>
                <w:b w:val="0"/>
                <w:bCs w:val="0"/>
              </w:rPr>
              <w:t>Autonomy</w:t>
            </w:r>
          </w:p>
          <w:p w14:paraId="0CDD9DA3" w14:textId="77777777" w:rsidR="001F424F" w:rsidRDefault="001F424F" w:rsidP="00173D84">
            <w:r w:rsidRPr="00301993">
              <w:rPr>
                <w:b w:val="0"/>
                <w:bCs w:val="0"/>
              </w:rPr>
              <w:t xml:space="preserve">        </w:t>
            </w:r>
            <w:r>
              <w:rPr>
                <w:b w:val="0"/>
                <w:bCs w:val="0"/>
              </w:rPr>
              <w:t>Worry about ED relapse</w:t>
            </w:r>
          </w:p>
          <w:p w14:paraId="2CF53156" w14:textId="77777777" w:rsidR="001F424F" w:rsidRDefault="001F424F" w:rsidP="00173D84">
            <w:pPr>
              <w:rPr>
                <w:b w:val="0"/>
                <w:bCs w:val="0"/>
              </w:rPr>
            </w:pPr>
            <w:r w:rsidRPr="00301993">
              <w:rPr>
                <w:b w:val="0"/>
                <w:bCs w:val="0"/>
              </w:rPr>
              <w:t xml:space="preserve">        </w:t>
            </w:r>
            <w:r>
              <w:rPr>
                <w:b w:val="0"/>
                <w:bCs w:val="0"/>
              </w:rPr>
              <w:t>Comparison of transition to pediatric clinic and pediatric-to-adult health system transition</w:t>
            </w:r>
          </w:p>
          <w:p w14:paraId="55726FC8" w14:textId="77777777" w:rsidR="001F424F" w:rsidRDefault="001F424F" w:rsidP="00173D84">
            <w:r>
              <w:rPr>
                <w:b w:val="0"/>
                <w:bCs w:val="0"/>
              </w:rPr>
              <w:t xml:space="preserve">                  Communication between former and new healthcare providers </w:t>
            </w:r>
          </w:p>
          <w:p w14:paraId="223726B2" w14:textId="77777777" w:rsidR="001F424F" w:rsidRDefault="001F424F" w:rsidP="00173D84">
            <w:r>
              <w:rPr>
                <w:b w:val="0"/>
                <w:bCs w:val="0"/>
              </w:rPr>
              <w:t xml:space="preserve">                  Supportive pediatric healthcare team</w:t>
            </w:r>
          </w:p>
          <w:p w14:paraId="38D448BD" w14:textId="77777777" w:rsidR="001F424F" w:rsidRDefault="001F424F" w:rsidP="00173D84">
            <w:r>
              <w:rPr>
                <w:b w:val="0"/>
                <w:bCs w:val="0"/>
              </w:rPr>
              <w:t xml:space="preserve">                  Difficulties gaining admission to pediatric healthcare services</w:t>
            </w:r>
          </w:p>
          <w:p w14:paraId="42F75ED7" w14:textId="77777777" w:rsidR="001F424F" w:rsidRPr="005E5EC6" w:rsidRDefault="001F424F" w:rsidP="00173D84">
            <w:r>
              <w:rPr>
                <w:b w:val="0"/>
                <w:bCs w:val="0"/>
              </w:rPr>
              <w:t xml:space="preserve">                  Waitlists</w:t>
            </w:r>
          </w:p>
        </w:tc>
        <w:tc>
          <w:tcPr>
            <w:tcW w:w="1559" w:type="dxa"/>
            <w:shd w:val="clear" w:color="auto" w:fill="FFFFFF" w:themeFill="background1"/>
          </w:tcPr>
          <w:p w14:paraId="26FE3254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0DD7A4A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BA91E15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C608608" w14:textId="77777777" w:rsidR="000255E0" w:rsidRDefault="000255E0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1F3E41F" w14:textId="37E58D0A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  <w:p w14:paraId="74834C0E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  <w:p w14:paraId="6C09AA45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9D61C91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  <w:p w14:paraId="3612B820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72E681D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A5CD4C3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  <w:p w14:paraId="765B0777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  <w:p w14:paraId="1D3A5D23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313D9C2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B95E3B6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  <w:p w14:paraId="104D76BE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6D0FE4A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AB81741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  <w:p w14:paraId="2360DF33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  <w:p w14:paraId="565F5F0C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3CE400E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A7C13C1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  <w:p w14:paraId="450EB592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  <w:p w14:paraId="60586F70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  <w:p w14:paraId="3BB80DE1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  <w:p w14:paraId="1EF943B0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BA66D56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ABD5123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  <w:p w14:paraId="6BDE7DD5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18E5794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  <w:p w14:paraId="5CC2A4B4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  <w:p w14:paraId="3235625C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B1D464E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D1EFA93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87FA3E1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  <w:p w14:paraId="53BEDDB5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  <w:p w14:paraId="5C4C430B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  <w:p w14:paraId="74B4D21D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7ED898F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  <w:p w14:paraId="4EC329DC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  <w:p w14:paraId="3029C0E1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  <w:p w14:paraId="4421DA38" w14:textId="65BE5B03" w:rsidR="001F424F" w:rsidRPr="005C622B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2552" w:type="dxa"/>
            <w:shd w:val="clear" w:color="auto" w:fill="FFFFFF" w:themeFill="background1"/>
          </w:tcPr>
          <w:p w14:paraId="61BD70C8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B9C8BB6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FA8A3E6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D693906" w14:textId="77777777" w:rsidR="000255E0" w:rsidRDefault="000255E0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3A4A625" w14:textId="1E02D319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  <w:p w14:paraId="5E868905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  <w:p w14:paraId="6A436BC4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78A2E12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  <w:p w14:paraId="4B1649A5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114285E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D5D676D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  <w:p w14:paraId="3355B32A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  <w:p w14:paraId="79C721C1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766DE99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0768C97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  <w:p w14:paraId="0EFC641C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3994557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A05D2CE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  <w:p w14:paraId="3C74E527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  <w:p w14:paraId="6B87EB79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86166C9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BB1012A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  <w:p w14:paraId="4086816C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  <w:p w14:paraId="031FEBEC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  <w:p w14:paraId="7AAA6E7C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  <w:p w14:paraId="775D7C43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87518CA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F44E05E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  <w:p w14:paraId="3060279A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3DC1449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  <w:p w14:paraId="5D033073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  <w:p w14:paraId="5E669666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977C36F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291751B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1466959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</w:t>
            </w:r>
          </w:p>
          <w:p w14:paraId="55443B52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</w:t>
            </w:r>
          </w:p>
          <w:p w14:paraId="35A49746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  <w:p w14:paraId="064C3425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4792F82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  <w:p w14:paraId="28204D51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  <w:p w14:paraId="7A42F404" w14:textId="77777777" w:rsidR="001F424F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  <w:p w14:paraId="68B3B38B" w14:textId="4079128E" w:rsidR="001F424F" w:rsidRPr="005C622B" w:rsidRDefault="001F424F" w:rsidP="00173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</w:tbl>
    <w:p w14:paraId="569886AE" w14:textId="77777777" w:rsidR="000255E0" w:rsidRPr="007431AB" w:rsidRDefault="000255E0" w:rsidP="001F424F">
      <w:pPr>
        <w:tabs>
          <w:tab w:val="left" w:pos="7740"/>
        </w:tabs>
        <w:rPr>
          <w:sz w:val="2"/>
          <w:szCs w:val="2"/>
        </w:rPr>
      </w:pPr>
    </w:p>
    <w:sectPr w:rsidR="000255E0" w:rsidRPr="007431AB" w:rsidSect="005E5EC6">
      <w:footerReference w:type="even" r:id="rId7"/>
      <w:footerReference w:type="default" r:id="rId8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38A1A7" w14:textId="77777777" w:rsidR="00070B92" w:rsidRDefault="00070B92" w:rsidP="000255E0">
      <w:r>
        <w:separator/>
      </w:r>
    </w:p>
  </w:endnote>
  <w:endnote w:type="continuationSeparator" w:id="0">
    <w:p w14:paraId="02904BC2" w14:textId="77777777" w:rsidR="00070B92" w:rsidRDefault="00070B92" w:rsidP="000255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1"/>
    <w:family w:val="swiss"/>
    <w:pitch w:val="variable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586844872"/>
      <w:docPartObj>
        <w:docPartGallery w:val="Page Numbers (Bottom of Page)"/>
        <w:docPartUnique/>
      </w:docPartObj>
    </w:sdtPr>
    <w:sdtContent>
      <w:p w14:paraId="557B10E8" w14:textId="77E7CE69" w:rsidR="000255E0" w:rsidRDefault="000255E0" w:rsidP="00217C1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D7B1254" w14:textId="77777777" w:rsidR="000255E0" w:rsidRDefault="000255E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384553021"/>
      <w:docPartObj>
        <w:docPartGallery w:val="Page Numbers (Bottom of Page)"/>
        <w:docPartUnique/>
      </w:docPartObj>
    </w:sdtPr>
    <w:sdtContent>
      <w:p w14:paraId="6437874B" w14:textId="74BF7036" w:rsidR="000255E0" w:rsidRDefault="000255E0" w:rsidP="00217C1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CCDF4DC" w14:textId="77777777" w:rsidR="000255E0" w:rsidRDefault="000255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D72F3E" w14:textId="77777777" w:rsidR="00070B92" w:rsidRDefault="00070B92" w:rsidP="000255E0">
      <w:r>
        <w:separator/>
      </w:r>
    </w:p>
  </w:footnote>
  <w:footnote w:type="continuationSeparator" w:id="0">
    <w:p w14:paraId="27398998" w14:textId="77777777" w:rsidR="00070B92" w:rsidRDefault="00070B92" w:rsidP="000255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E8F5552"/>
    <w:multiLevelType w:val="multilevel"/>
    <w:tmpl w:val="ED9C1ED4"/>
    <w:lvl w:ilvl="0">
      <w:start w:val="1"/>
      <w:numFmt w:val="none"/>
      <w:pStyle w:val="Heading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EC6"/>
    <w:rsid w:val="000255E0"/>
    <w:rsid w:val="00070B92"/>
    <w:rsid w:val="000C1FE9"/>
    <w:rsid w:val="001A5AF8"/>
    <w:rsid w:val="001E64E9"/>
    <w:rsid w:val="001F424F"/>
    <w:rsid w:val="004A56BD"/>
    <w:rsid w:val="004E6A43"/>
    <w:rsid w:val="0055601A"/>
    <w:rsid w:val="005B56C7"/>
    <w:rsid w:val="005E5EC6"/>
    <w:rsid w:val="005F3027"/>
    <w:rsid w:val="0066438F"/>
    <w:rsid w:val="007353C8"/>
    <w:rsid w:val="007431AB"/>
    <w:rsid w:val="008036B2"/>
    <w:rsid w:val="00812246"/>
    <w:rsid w:val="00C76D96"/>
    <w:rsid w:val="00CC556B"/>
    <w:rsid w:val="00EF4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56C0A8"/>
  <w15:chartTrackingRefBased/>
  <w15:docId w15:val="{4B49F0A6-B584-DC4A-A6BC-FF827F75C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5EC6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BodyText"/>
    <w:link w:val="Heading1Char"/>
    <w:uiPriority w:val="2"/>
    <w:qFormat/>
    <w:rsid w:val="005E5EC6"/>
    <w:pPr>
      <w:keepNext/>
      <w:widowControl w:val="0"/>
      <w:numPr>
        <w:numId w:val="1"/>
      </w:numPr>
      <w:spacing w:before="240" w:after="120"/>
      <w:outlineLvl w:val="0"/>
    </w:pPr>
    <w:rPr>
      <w:rFonts w:ascii="Liberation Sans" w:eastAsia="Arial Unicode MS" w:hAnsi="Liberation Sans" w:cs="Arial Unicode MS"/>
      <w:b/>
      <w:bCs/>
      <w:sz w:val="36"/>
      <w:szCs w:val="36"/>
      <w:lang w:val="en-US" w:eastAsia="zh-CN" w:bidi="hi-IN"/>
    </w:rPr>
  </w:style>
  <w:style w:type="paragraph" w:styleId="Heading2">
    <w:name w:val="heading 2"/>
    <w:basedOn w:val="Normal"/>
    <w:next w:val="BodyText"/>
    <w:link w:val="Heading2Char"/>
    <w:uiPriority w:val="2"/>
    <w:unhideWhenUsed/>
    <w:qFormat/>
    <w:rsid w:val="005E5EC6"/>
    <w:pPr>
      <w:keepNext/>
      <w:widowControl w:val="0"/>
      <w:numPr>
        <w:ilvl w:val="1"/>
        <w:numId w:val="1"/>
      </w:numPr>
      <w:spacing w:before="200" w:after="120"/>
      <w:outlineLvl w:val="1"/>
    </w:pPr>
    <w:rPr>
      <w:rFonts w:ascii="Liberation Sans" w:eastAsia="Arial Unicode MS" w:hAnsi="Liberation Sans" w:cs="Arial Unicode MS"/>
      <w:b/>
      <w:bCs/>
      <w:sz w:val="32"/>
      <w:szCs w:val="32"/>
      <w:lang w:val="en-US" w:eastAsia="zh-CN" w:bidi="hi-IN"/>
    </w:rPr>
  </w:style>
  <w:style w:type="paragraph" w:styleId="Heading3">
    <w:name w:val="heading 3"/>
    <w:basedOn w:val="Normal"/>
    <w:next w:val="BodyText"/>
    <w:link w:val="Heading3Char"/>
    <w:uiPriority w:val="2"/>
    <w:unhideWhenUsed/>
    <w:qFormat/>
    <w:rsid w:val="005E5EC6"/>
    <w:pPr>
      <w:keepNext/>
      <w:widowControl w:val="0"/>
      <w:numPr>
        <w:ilvl w:val="2"/>
        <w:numId w:val="1"/>
      </w:numPr>
      <w:spacing w:before="140" w:after="120"/>
      <w:outlineLvl w:val="2"/>
    </w:pPr>
    <w:rPr>
      <w:rFonts w:ascii="Liberation Sans" w:eastAsia="Arial Unicode MS" w:hAnsi="Liberation Sans" w:cs="Arial Unicode MS"/>
      <w:b/>
      <w:bCs/>
      <w:sz w:val="28"/>
      <w:szCs w:val="28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5E5EC6"/>
    <w:rPr>
      <w:rFonts w:ascii="Liberation Sans" w:eastAsia="Arial Unicode MS" w:hAnsi="Liberation Sans" w:cs="Arial Unicode MS"/>
      <w:b/>
      <w:bCs/>
      <w:sz w:val="36"/>
      <w:szCs w:val="36"/>
      <w:lang w:val="en-US" w:eastAsia="zh-CN" w:bidi="hi-IN"/>
    </w:rPr>
  </w:style>
  <w:style w:type="character" w:customStyle="1" w:styleId="Heading2Char">
    <w:name w:val="Heading 2 Char"/>
    <w:basedOn w:val="DefaultParagraphFont"/>
    <w:link w:val="Heading2"/>
    <w:uiPriority w:val="2"/>
    <w:rsid w:val="005E5EC6"/>
    <w:rPr>
      <w:rFonts w:ascii="Liberation Sans" w:eastAsia="Arial Unicode MS" w:hAnsi="Liberation Sans" w:cs="Arial Unicode MS"/>
      <w:b/>
      <w:bCs/>
      <w:sz w:val="32"/>
      <w:szCs w:val="32"/>
      <w:lang w:val="en-US" w:eastAsia="zh-CN" w:bidi="hi-IN"/>
    </w:rPr>
  </w:style>
  <w:style w:type="character" w:customStyle="1" w:styleId="Heading3Char">
    <w:name w:val="Heading 3 Char"/>
    <w:basedOn w:val="DefaultParagraphFont"/>
    <w:link w:val="Heading3"/>
    <w:uiPriority w:val="2"/>
    <w:rsid w:val="005E5EC6"/>
    <w:rPr>
      <w:rFonts w:ascii="Liberation Sans" w:eastAsia="Arial Unicode MS" w:hAnsi="Liberation Sans" w:cs="Arial Unicode MS"/>
      <w:b/>
      <w:bCs/>
      <w:sz w:val="28"/>
      <w:szCs w:val="28"/>
      <w:lang w:val="en-US" w:eastAsia="zh-CN" w:bidi="hi-IN"/>
    </w:rPr>
  </w:style>
  <w:style w:type="table" w:styleId="ListTable1Light-Accent3">
    <w:name w:val="List Table 1 Light Accent 3"/>
    <w:basedOn w:val="TableNormal"/>
    <w:uiPriority w:val="46"/>
    <w:rsid w:val="005E5EC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5E5EC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E5EC6"/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5E5EC6"/>
  </w:style>
  <w:style w:type="paragraph" w:styleId="Footer">
    <w:name w:val="footer"/>
    <w:basedOn w:val="Normal"/>
    <w:link w:val="FooterChar"/>
    <w:uiPriority w:val="99"/>
    <w:unhideWhenUsed/>
    <w:rsid w:val="000255E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55E0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0255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1348</Words>
  <Characters>7689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antha Nadarajah</dc:creator>
  <cp:keywords/>
  <dc:description/>
  <cp:lastModifiedBy>Ajantha Nadarajah</cp:lastModifiedBy>
  <cp:revision>4</cp:revision>
  <dcterms:created xsi:type="dcterms:W3CDTF">2021-05-05T21:45:00Z</dcterms:created>
  <dcterms:modified xsi:type="dcterms:W3CDTF">2021-05-05T21:57:00Z</dcterms:modified>
</cp:coreProperties>
</file>